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5" w:type="dxa"/>
        <w:tblLook w:val="04A0" w:firstRow="1" w:lastRow="0" w:firstColumn="1" w:lastColumn="0" w:noHBand="0" w:noVBand="1"/>
      </w:tblPr>
      <w:tblGrid>
        <w:gridCol w:w="1507"/>
        <w:gridCol w:w="296"/>
        <w:gridCol w:w="1190"/>
        <w:gridCol w:w="544"/>
        <w:gridCol w:w="1284"/>
        <w:gridCol w:w="969"/>
        <w:gridCol w:w="200"/>
        <w:gridCol w:w="1024"/>
        <w:gridCol w:w="170"/>
        <w:gridCol w:w="802"/>
        <w:gridCol w:w="312"/>
        <w:gridCol w:w="1067"/>
      </w:tblGrid>
      <w:tr w:rsidR="00807DDF" w:rsidRPr="008C272B" w14:paraId="6EEC03B9" w14:textId="77777777" w:rsidTr="00F348CF">
        <w:trPr>
          <w:trHeight w:val="578"/>
        </w:trPr>
        <w:tc>
          <w:tcPr>
            <w:tcW w:w="9365" w:type="dxa"/>
            <w:gridSpan w:val="1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313C89" w14:textId="7D95191B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144997348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2 Table</w:t>
            </w: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 w:rsidRPr="008C272B">
              <w:rPr>
                <w:rFonts w:ascii="Calibri" w:eastAsia="Times New Roman" w:hAnsi="Calibri" w:cs="Calibri"/>
                <w:color w:val="000000"/>
              </w:rPr>
              <w:t xml:space="preserve">Bonferroni </w:t>
            </w:r>
            <w:proofErr w:type="spellStart"/>
            <w:r w:rsidRPr="008C272B">
              <w:rPr>
                <w:rFonts w:ascii="Calibri" w:eastAsia="Times New Roman" w:hAnsi="Calibri" w:cs="Calibri"/>
                <w:color w:val="000000"/>
              </w:rPr>
              <w:t>posthoc</w:t>
            </w:r>
            <w:proofErr w:type="spellEnd"/>
            <w:r w:rsidRPr="008C272B">
              <w:rPr>
                <w:rFonts w:ascii="Calibri" w:eastAsia="Times New Roman" w:hAnsi="Calibri" w:cs="Calibri"/>
                <w:color w:val="000000"/>
              </w:rPr>
              <w:t xml:space="preserve"> comparisons of total anxiety scores of the sample and demographic characteristics.  </w:t>
            </w:r>
            <w:bookmarkEnd w:id="0"/>
          </w:p>
        </w:tc>
      </w:tr>
      <w:tr w:rsidR="00807DDF" w:rsidRPr="008C272B" w14:paraId="2F9BCDB6" w14:textId="77777777" w:rsidTr="00F348CF">
        <w:trPr>
          <w:trHeight w:val="298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57B3A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Main Variable</w:t>
            </w: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34F8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Variable level 1</w:t>
            </w:r>
          </w:p>
        </w:tc>
        <w:tc>
          <w:tcPr>
            <w:tcW w:w="22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5FBE3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Variable level 2</w:t>
            </w:r>
          </w:p>
        </w:tc>
        <w:tc>
          <w:tcPr>
            <w:tcW w:w="1406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2518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Mean Difference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5FD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</w:tr>
      <w:tr w:rsidR="00807DDF" w:rsidRPr="008C272B" w14:paraId="2AF0D899" w14:textId="77777777" w:rsidTr="00F348CF">
        <w:trPr>
          <w:trHeight w:val="587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F917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C4D9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A292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06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A4C1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6A0D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Lower Bou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4594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Upper Bound</w:t>
            </w:r>
          </w:p>
        </w:tc>
      </w:tr>
      <w:tr w:rsidR="00807DDF" w:rsidRPr="008C272B" w14:paraId="56BDAE80" w14:textId="77777777" w:rsidTr="00F348CF">
        <w:trPr>
          <w:trHeight w:val="288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B2321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3AE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742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14B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53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AA0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4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E08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3.612</w:t>
            </w:r>
          </w:p>
        </w:tc>
      </w:tr>
      <w:tr w:rsidR="00807DDF" w:rsidRPr="008C272B" w14:paraId="0BA2F3D1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C505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423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FFF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E9BF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0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1D4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3.0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491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395</w:t>
            </w:r>
          </w:p>
        </w:tc>
      </w:tr>
      <w:tr w:rsidR="00807DDF" w:rsidRPr="008C272B" w14:paraId="0C6A40E0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0411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7DD09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228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1F4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E2F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539</w:t>
            </w:r>
          </w:p>
        </w:tc>
        <w:tc>
          <w:tcPr>
            <w:tcW w:w="1137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172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3.612</w:t>
            </w:r>
          </w:p>
        </w:tc>
        <w:tc>
          <w:tcPr>
            <w:tcW w:w="109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BD5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465</w:t>
            </w:r>
          </w:p>
        </w:tc>
      </w:tr>
      <w:tr w:rsidR="00807DDF" w:rsidRPr="008C272B" w14:paraId="77626F96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78BA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AC6051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721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A6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66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094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7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D3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571</w:t>
            </w:r>
          </w:p>
        </w:tc>
      </w:tr>
      <w:tr w:rsidR="00807DDF" w:rsidRPr="008C272B" w14:paraId="4AABA96E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FD14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ECF13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228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324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406" w:type="dxa"/>
            <w:gridSpan w:val="3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C3D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03</w:t>
            </w:r>
          </w:p>
        </w:tc>
        <w:tc>
          <w:tcPr>
            <w:tcW w:w="1137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4CA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395</w:t>
            </w:r>
          </w:p>
        </w:tc>
        <w:tc>
          <w:tcPr>
            <w:tcW w:w="109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517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3.010</w:t>
            </w:r>
          </w:p>
        </w:tc>
      </w:tr>
      <w:tr w:rsidR="00807DDF" w:rsidRPr="008C272B" w14:paraId="66088C88" w14:textId="77777777" w:rsidTr="00F348CF">
        <w:trPr>
          <w:trHeight w:val="29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FB61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9044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681B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B4CD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66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F4AD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5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5F9B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757</w:t>
            </w:r>
          </w:p>
        </w:tc>
      </w:tr>
      <w:tr w:rsidR="00807DDF" w:rsidRPr="008C272B" w14:paraId="2A1D1ABF" w14:textId="77777777" w:rsidTr="00F348CF">
        <w:trPr>
          <w:trHeight w:val="288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351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Civil Status</w:t>
            </w: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74AA1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F0D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988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51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76F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5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C32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518</w:t>
            </w:r>
          </w:p>
        </w:tc>
      </w:tr>
      <w:tr w:rsidR="00807DDF" w:rsidRPr="008C272B" w14:paraId="39A7D802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7C7D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EDB1EC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D30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440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8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98E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F5D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79</w:t>
            </w:r>
          </w:p>
        </w:tc>
      </w:tr>
      <w:tr w:rsidR="00807DDF" w:rsidRPr="008C272B" w14:paraId="10EEDBA7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96E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8A8BF8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E8E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AA7C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6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24A7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17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E94C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40</w:t>
            </w:r>
          </w:p>
        </w:tc>
      </w:tr>
      <w:tr w:rsidR="00807DDF" w:rsidRPr="008C272B" w14:paraId="585FB044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D529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0611D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228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6A2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0AD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51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E96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5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C68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508</w:t>
            </w:r>
          </w:p>
        </w:tc>
      </w:tr>
      <w:tr w:rsidR="00807DDF" w:rsidRPr="008C272B" w14:paraId="0A503802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FE8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6A5D15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CF3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530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9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5DB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D5B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807DDF" w:rsidRPr="008C272B" w14:paraId="44A4DFD9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16CB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A35312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A87B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66C3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5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3A02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910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2D36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07</w:t>
            </w:r>
          </w:p>
        </w:tc>
      </w:tr>
      <w:tr w:rsidR="00807DDF" w:rsidRPr="008C272B" w14:paraId="5E3352A9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61F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B754A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E07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C4C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9D9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BCD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47</w:t>
            </w:r>
          </w:p>
        </w:tc>
      </w:tr>
      <w:tr w:rsidR="00807DDF" w:rsidRPr="008C272B" w14:paraId="57EFA597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F83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A9CFFC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D00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BE9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9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3C8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340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85</w:t>
            </w:r>
          </w:p>
        </w:tc>
      </w:tr>
      <w:tr w:rsidR="00807DDF" w:rsidRPr="008C272B" w14:paraId="7BFF5C59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82C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195B58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0EBF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8E48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54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3F6A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71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ADFF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62</w:t>
            </w:r>
          </w:p>
        </w:tc>
      </w:tr>
      <w:tr w:rsidR="00807DDF" w:rsidRPr="008C272B" w14:paraId="4A1A1229" w14:textId="77777777" w:rsidTr="00F348CF">
        <w:trPr>
          <w:trHeight w:val="33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6BD1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0FFD0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FD2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054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6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760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446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</w:tr>
      <w:tr w:rsidR="00807DDF" w:rsidRPr="008C272B" w14:paraId="744EC75D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9A9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1873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267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578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CE0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CEC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910</w:t>
            </w:r>
          </w:p>
        </w:tc>
      </w:tr>
      <w:tr w:rsidR="00807DDF" w:rsidRPr="008C272B" w14:paraId="1EEA02F5" w14:textId="77777777" w:rsidTr="00F348CF">
        <w:trPr>
          <w:trHeight w:val="29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32C8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006B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D915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E673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54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9847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6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A9B0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71</w:t>
            </w:r>
          </w:p>
        </w:tc>
      </w:tr>
      <w:tr w:rsidR="00807DDF" w:rsidRPr="008C272B" w14:paraId="386A3332" w14:textId="77777777" w:rsidTr="00F348CF">
        <w:trPr>
          <w:trHeight w:val="288"/>
        </w:trPr>
        <w:tc>
          <w:tcPr>
            <w:tcW w:w="184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8039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Occupation</w:t>
            </w: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706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FE0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225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74B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B6D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642</w:t>
            </w:r>
          </w:p>
        </w:tc>
      </w:tr>
      <w:tr w:rsidR="00807DDF" w:rsidRPr="008C272B" w14:paraId="2B39F432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AE91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E099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38E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A9F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8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585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6D4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67</w:t>
            </w:r>
          </w:p>
        </w:tc>
      </w:tr>
      <w:tr w:rsidR="00807DDF" w:rsidRPr="008C272B" w14:paraId="4AAB6C50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9F81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0AC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A45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A51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B35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66C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58</w:t>
            </w:r>
          </w:p>
        </w:tc>
      </w:tr>
      <w:tr w:rsidR="00807DDF" w:rsidRPr="008C272B" w14:paraId="6BFE3B55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7087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6B9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707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85E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7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BE0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C4D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58</w:t>
            </w:r>
          </w:p>
        </w:tc>
      </w:tr>
      <w:tr w:rsidR="00807DDF" w:rsidRPr="008C272B" w14:paraId="24F3DA8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71F0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EC9E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914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669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91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ACD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2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998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3.629</w:t>
            </w:r>
          </w:p>
        </w:tc>
      </w:tr>
      <w:tr w:rsidR="00807DDF" w:rsidRPr="008C272B" w14:paraId="163D5C49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3C6E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3A0C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F57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988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2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DCD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4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335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43</w:t>
            </w:r>
          </w:p>
        </w:tc>
      </w:tr>
      <w:tr w:rsidR="00807DDF" w:rsidRPr="008C272B" w14:paraId="31406C4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A218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51D0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298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130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0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D33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303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925</w:t>
            </w:r>
          </w:p>
        </w:tc>
      </w:tr>
      <w:tr w:rsidR="00807DDF" w:rsidRPr="008C272B" w14:paraId="28861A9C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73E5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087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737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42D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F47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3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A34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65</w:t>
            </w:r>
          </w:p>
        </w:tc>
      </w:tr>
      <w:tr w:rsidR="00807DDF" w:rsidRPr="008C272B" w14:paraId="40FC510A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7AC8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1EF4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4B6B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2F22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0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0DAA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346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0DE4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735</w:t>
            </w:r>
          </w:p>
        </w:tc>
      </w:tr>
      <w:tr w:rsidR="00807DDF" w:rsidRPr="008C272B" w14:paraId="6FB96F2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DC12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CAD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58A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659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4B4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6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00A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22</w:t>
            </w:r>
          </w:p>
        </w:tc>
      </w:tr>
      <w:tr w:rsidR="00807DDF" w:rsidRPr="008C272B" w14:paraId="79C5597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AB6A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E5CE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6FF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892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9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83A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69C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13</w:t>
            </w:r>
          </w:p>
        </w:tc>
      </w:tr>
      <w:tr w:rsidR="00807DDF" w:rsidRPr="008C272B" w14:paraId="66EC5082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645B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AD06F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411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3B7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7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26D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D21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66</w:t>
            </w:r>
          </w:p>
        </w:tc>
      </w:tr>
      <w:tr w:rsidR="00807DDF" w:rsidRPr="008C272B" w14:paraId="39BFBB06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9861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FAB5D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DE0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A65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8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AA4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9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437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63</w:t>
            </w:r>
          </w:p>
        </w:tc>
      </w:tr>
      <w:tr w:rsidR="00807DDF" w:rsidRPr="008C272B" w14:paraId="0D5B842E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7699E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A88F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03A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358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0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F6B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3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F50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3.295</w:t>
            </w:r>
          </w:p>
        </w:tc>
      </w:tr>
      <w:tr w:rsidR="00807DDF" w:rsidRPr="008C272B" w14:paraId="7CCF1054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A978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2EB9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840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C72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43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1A9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0.4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74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424</w:t>
            </w:r>
          </w:p>
        </w:tc>
      </w:tr>
      <w:tr w:rsidR="00807DDF" w:rsidRPr="008C272B" w14:paraId="445B3B70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25C9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9763F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341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B1D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1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A01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E4F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695</w:t>
            </w:r>
          </w:p>
        </w:tc>
      </w:tr>
      <w:tr w:rsidR="00807DDF" w:rsidRPr="008C272B" w14:paraId="262E1DC9" w14:textId="77777777" w:rsidTr="00F348CF">
        <w:trPr>
          <w:trHeight w:val="657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411D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2CB93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A29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0BC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3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202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3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FF0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68</w:t>
            </w:r>
          </w:p>
        </w:tc>
      </w:tr>
      <w:tr w:rsidR="00807DDF" w:rsidRPr="008C272B" w14:paraId="6DA9AF4D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97FF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EFC9D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975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0CFD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4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1E61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396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4AD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565</w:t>
            </w:r>
          </w:p>
        </w:tc>
      </w:tr>
      <w:tr w:rsidR="00807DDF" w:rsidRPr="008C272B" w14:paraId="60F302D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703A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E54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228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613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F41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FB0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934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42</w:t>
            </w:r>
          </w:p>
        </w:tc>
      </w:tr>
      <w:tr w:rsidR="00807DDF" w:rsidRPr="008C272B" w14:paraId="3F53031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17E9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21A04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733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2AB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CCF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8CF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08</w:t>
            </w:r>
          </w:p>
        </w:tc>
      </w:tr>
      <w:tr w:rsidR="00807DDF" w:rsidRPr="008C272B" w14:paraId="7149F85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AEF0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0158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311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D5F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3F1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31B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20</w:t>
            </w:r>
          </w:p>
        </w:tc>
      </w:tr>
      <w:tr w:rsidR="00807DDF" w:rsidRPr="008C272B" w14:paraId="4EBB6AA1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9310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6A59C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A2F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099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8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9A0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4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026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69</w:t>
            </w:r>
          </w:p>
        </w:tc>
      </w:tr>
      <w:tr w:rsidR="00807DDF" w:rsidRPr="008C272B" w14:paraId="43A2DB75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6741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D0426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AED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D2F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0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10B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FF1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33</w:t>
            </w:r>
          </w:p>
        </w:tc>
      </w:tr>
      <w:tr w:rsidR="00807DDF" w:rsidRPr="008C272B" w14:paraId="16DD757D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9FEC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3F177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0D6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C69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04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569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4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CBB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74</w:t>
            </w:r>
          </w:p>
        </w:tc>
      </w:tr>
      <w:tr w:rsidR="00807DDF" w:rsidRPr="008C272B" w14:paraId="2862FCE4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10AD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3A7A9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65B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0C0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1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58D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D48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738</w:t>
            </w:r>
          </w:p>
        </w:tc>
      </w:tr>
      <w:tr w:rsidR="00807DDF" w:rsidRPr="008C272B" w14:paraId="4DFE72F3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C7E3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D3A19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A10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951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3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428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4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2C5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748</w:t>
            </w:r>
          </w:p>
        </w:tc>
      </w:tr>
      <w:tr w:rsidR="00807DDF" w:rsidRPr="008C272B" w14:paraId="5122971A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CA55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035B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9033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6A7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1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190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338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E9AB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03</w:t>
            </w:r>
          </w:p>
        </w:tc>
      </w:tr>
      <w:tr w:rsidR="00807DDF" w:rsidRPr="008C272B" w14:paraId="44959602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BAFD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8EF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B5B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06" w:type="dxa"/>
            <w:gridSpan w:val="3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816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1137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ED9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ABA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91</w:t>
            </w:r>
          </w:p>
        </w:tc>
      </w:tr>
      <w:tr w:rsidR="00807DDF" w:rsidRPr="008C272B" w14:paraId="00E02D6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8A5F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F4BDE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ABA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AE4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FC1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C27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19</w:t>
            </w:r>
          </w:p>
        </w:tc>
      </w:tr>
      <w:tr w:rsidR="00807DDF" w:rsidRPr="008C272B" w14:paraId="2EEAFC8E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B21B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913A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503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1BF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2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497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5FE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79</w:t>
            </w:r>
          </w:p>
        </w:tc>
      </w:tr>
      <w:tr w:rsidR="00807DDF" w:rsidRPr="008C272B" w14:paraId="3310DEF1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7B30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CC969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364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45F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0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D85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28E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537</w:t>
            </w:r>
          </w:p>
        </w:tc>
      </w:tr>
      <w:tr w:rsidR="00807DDF" w:rsidRPr="008C272B" w14:paraId="4F702A00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57FC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46A1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919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AE7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8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BA9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5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DE8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293</w:t>
            </w:r>
          </w:p>
        </w:tc>
      </w:tr>
      <w:tr w:rsidR="00807DDF" w:rsidRPr="008C272B" w14:paraId="4F94FCE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821F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0C8E2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0EB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6F6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6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867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1.8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0D6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807DDF" w:rsidRPr="008C272B" w14:paraId="295CA70A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732B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224A1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13A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4D8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4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EA7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2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C5F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930</w:t>
            </w:r>
          </w:p>
        </w:tc>
      </w:tr>
      <w:tr w:rsidR="00807DDF" w:rsidRPr="008C272B" w14:paraId="6EA97F28" w14:textId="77777777" w:rsidTr="00F348CF">
        <w:trPr>
          <w:trHeight w:val="607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0E11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48A4A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287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FA4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5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8E5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9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993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680</w:t>
            </w:r>
          </w:p>
        </w:tc>
      </w:tr>
      <w:tr w:rsidR="00807DDF" w:rsidRPr="008C272B" w14:paraId="36608397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00EA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DFBF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5B7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C07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3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5FF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619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8EB1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941</w:t>
            </w:r>
          </w:p>
        </w:tc>
      </w:tr>
      <w:tr w:rsidR="00807DDF" w:rsidRPr="008C272B" w14:paraId="397A302C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4F95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FE755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228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6D2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06" w:type="dxa"/>
            <w:gridSpan w:val="3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D22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1137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F41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1E5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02</w:t>
            </w:r>
          </w:p>
        </w:tc>
      </w:tr>
      <w:tr w:rsidR="00807DDF" w:rsidRPr="008C272B" w14:paraId="6328F404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6DAC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95404F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8D0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52F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8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6B4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1F9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927</w:t>
            </w:r>
          </w:p>
        </w:tc>
      </w:tr>
      <w:tr w:rsidR="00807DDF" w:rsidRPr="008C272B" w14:paraId="7D394420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6299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415CA5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231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B98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C5F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5EA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438</w:t>
            </w:r>
          </w:p>
        </w:tc>
      </w:tr>
      <w:tr w:rsidR="00807DDF" w:rsidRPr="008C272B" w14:paraId="11F15E37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776D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896C94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AB5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2C4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0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52C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5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56B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48</w:t>
            </w:r>
          </w:p>
        </w:tc>
      </w:tr>
      <w:tr w:rsidR="00807DDF" w:rsidRPr="008C272B" w14:paraId="74C433FA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8176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865D54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EEE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A8A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8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FAB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8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EF6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886</w:t>
            </w:r>
          </w:p>
        </w:tc>
      </w:tr>
      <w:tr w:rsidR="00807DDF" w:rsidRPr="008C272B" w14:paraId="34C34C2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AF2A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D0B119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6E1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ACC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5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8BC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5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860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32</w:t>
            </w:r>
          </w:p>
        </w:tc>
      </w:tr>
      <w:tr w:rsidR="00807DDF" w:rsidRPr="008C272B" w14:paraId="5EA0DCFD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D58F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95A218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AA7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0F3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3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A03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3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CD3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67</w:t>
            </w:r>
          </w:p>
        </w:tc>
      </w:tr>
      <w:tr w:rsidR="00807DDF" w:rsidRPr="008C272B" w14:paraId="50F274ED" w14:textId="77777777" w:rsidTr="00F348CF">
        <w:trPr>
          <w:trHeight w:val="53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AD05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D27922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391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F28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4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FFF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4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5A3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162</w:t>
            </w:r>
          </w:p>
        </w:tc>
      </w:tr>
      <w:tr w:rsidR="00807DDF" w:rsidRPr="008C272B" w14:paraId="395E26C8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C817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38066A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E46F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6F8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3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4B3A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461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C380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94</w:t>
            </w:r>
          </w:p>
        </w:tc>
      </w:tr>
      <w:tr w:rsidR="00807DDF" w:rsidRPr="008C272B" w14:paraId="37E3716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2900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96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53C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06" w:type="dxa"/>
            <w:gridSpan w:val="3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69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91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2DF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3.6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EF9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203</w:t>
            </w:r>
          </w:p>
        </w:tc>
      </w:tr>
      <w:tr w:rsidR="00807DDF" w:rsidRPr="008C272B" w14:paraId="31B3513D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273A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AC0F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25D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4A6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0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113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3.2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BB6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317</w:t>
            </w:r>
          </w:p>
        </w:tc>
      </w:tr>
      <w:tr w:rsidR="00807DDF" w:rsidRPr="008C272B" w14:paraId="278A3676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068A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94A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BD4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9C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0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954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E9E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</w:tr>
      <w:tr w:rsidR="00807DDF" w:rsidRPr="008C272B" w14:paraId="3C2517F2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803C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3BB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D0F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66A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8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B18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2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EC2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526</w:t>
            </w:r>
          </w:p>
        </w:tc>
      </w:tr>
      <w:tr w:rsidR="00807DDF" w:rsidRPr="008C272B" w14:paraId="5F60A6AF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46F1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6867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7D9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D51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8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6E8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8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14F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891</w:t>
            </w:r>
          </w:p>
        </w:tc>
      </w:tr>
      <w:tr w:rsidR="00807DDF" w:rsidRPr="008C272B" w14:paraId="631E9C62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783C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55D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26E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BFB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24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A2A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2.3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D21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172</w:t>
            </w:r>
          </w:p>
        </w:tc>
      </w:tr>
      <w:tr w:rsidR="00807DDF" w:rsidRPr="008C272B" w14:paraId="47BADFE1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23D0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54A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B68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334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2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5F3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D02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</w:tr>
      <w:tr w:rsidR="00807DDF" w:rsidRPr="008C272B" w14:paraId="49C3F2DB" w14:textId="77777777" w:rsidTr="00F348CF">
        <w:trPr>
          <w:trHeight w:val="627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BA80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21D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04A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37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3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E37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2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25B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</w:tr>
      <w:tr w:rsidR="00807DDF" w:rsidRPr="008C272B" w14:paraId="172D28EA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8A9A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58C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BD67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E6D5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2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5769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252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3BD2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08</w:t>
            </w:r>
          </w:p>
        </w:tc>
      </w:tr>
      <w:tr w:rsidR="00807DDF" w:rsidRPr="008C272B" w14:paraId="7E4E8BB0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74A1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06D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E9B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939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2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97F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2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E0B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0.411</w:t>
            </w:r>
          </w:p>
        </w:tc>
      </w:tr>
      <w:tr w:rsidR="00807DDF" w:rsidRPr="008C272B" w14:paraId="2BA0BC13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1D14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671D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8E1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959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43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F43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4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4E6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0.450</w:t>
            </w:r>
          </w:p>
        </w:tc>
      </w:tr>
      <w:tr w:rsidR="00807DDF" w:rsidRPr="008C272B" w14:paraId="6C5116C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C00C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9638B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3D4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08F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04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BCD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AC9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454</w:t>
            </w:r>
          </w:p>
        </w:tc>
      </w:tr>
      <w:tr w:rsidR="00807DDF" w:rsidRPr="008C272B" w14:paraId="7617AB9D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44B1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1164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98A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5B9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6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B12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F91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1.869</w:t>
            </w:r>
          </w:p>
        </w:tc>
      </w:tr>
      <w:tr w:rsidR="00807DDF" w:rsidRPr="008C272B" w14:paraId="18AB707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F921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3406C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96E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B00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5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E3A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086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542</w:t>
            </w:r>
          </w:p>
        </w:tc>
      </w:tr>
      <w:tr w:rsidR="00807DDF" w:rsidRPr="008C272B" w14:paraId="49B692AD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66F6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CAB0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A82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732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24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90D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1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2A4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2.315</w:t>
            </w:r>
          </w:p>
        </w:tc>
      </w:tr>
      <w:tr w:rsidR="00807DDF" w:rsidRPr="008C272B" w14:paraId="27F4715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5C91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A16EA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902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0A6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F00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529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875</w:t>
            </w:r>
          </w:p>
        </w:tc>
      </w:tr>
      <w:tr w:rsidR="00807DDF" w:rsidRPr="008C272B" w14:paraId="5C1C509C" w14:textId="77777777" w:rsidTr="00F348CF">
        <w:trPr>
          <w:trHeight w:val="56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D654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26D7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5BE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69F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20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210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1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31F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555</w:t>
            </w:r>
          </w:p>
        </w:tc>
      </w:tr>
      <w:tr w:rsidR="00807DDF" w:rsidRPr="008C272B" w14:paraId="5C8916FA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D562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DE13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5E1C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3979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2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B3ED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677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6A6C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721</w:t>
            </w:r>
          </w:p>
        </w:tc>
      </w:tr>
      <w:tr w:rsidR="00807DDF" w:rsidRPr="008C272B" w14:paraId="1BF03F9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36A3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4F4B7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4C5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178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0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1D7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9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110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39</w:t>
            </w:r>
          </w:p>
        </w:tc>
      </w:tr>
      <w:tr w:rsidR="00807DDF" w:rsidRPr="008C272B" w14:paraId="225E6272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45BF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A092A5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043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CB4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1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7B6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6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B82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28</w:t>
            </w:r>
          </w:p>
        </w:tc>
      </w:tr>
      <w:tr w:rsidR="00807DDF" w:rsidRPr="008C272B" w14:paraId="5AF935E9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384A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E35FC2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129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957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324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7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D10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77</w:t>
            </w:r>
          </w:p>
        </w:tc>
      </w:tr>
      <w:tr w:rsidR="00807DDF" w:rsidRPr="008C272B" w14:paraId="0E1A0454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61E3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B11CD0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E72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99E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4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4CB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9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57E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210</w:t>
            </w:r>
          </w:p>
        </w:tc>
      </w:tr>
      <w:tr w:rsidR="00807DDF" w:rsidRPr="008C272B" w14:paraId="7F325567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4CD3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9E110B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371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FAB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64F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6F2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336</w:t>
            </w:r>
          </w:p>
        </w:tc>
      </w:tr>
      <w:tr w:rsidR="00807DDF" w:rsidRPr="008C272B" w14:paraId="5EF6ABD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344A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D6CCA3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EE1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502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2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CEB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426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6.034</w:t>
            </w:r>
          </w:p>
        </w:tc>
      </w:tr>
      <w:tr w:rsidR="00807DDF" w:rsidRPr="008C272B" w14:paraId="27600879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BD81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50E851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76F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34B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8A7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8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11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35</w:t>
            </w:r>
          </w:p>
        </w:tc>
      </w:tr>
      <w:tr w:rsidR="00807DDF" w:rsidRPr="008C272B" w14:paraId="0B40FCAB" w14:textId="77777777" w:rsidTr="00F348CF">
        <w:trPr>
          <w:trHeight w:val="597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1DEB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639639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E37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C0C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1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272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8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E33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849</w:t>
            </w:r>
          </w:p>
        </w:tc>
      </w:tr>
      <w:tr w:rsidR="00807DDF" w:rsidRPr="008C272B" w14:paraId="13740443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9E27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CE0FD5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3C8D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D095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9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D418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727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6A9F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30</w:t>
            </w:r>
          </w:p>
        </w:tc>
      </w:tr>
      <w:tr w:rsidR="00807DDF" w:rsidRPr="008C272B" w14:paraId="2038CF9B" w14:textId="77777777" w:rsidTr="00F348CF">
        <w:trPr>
          <w:trHeight w:val="32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43E6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DAD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749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1EC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675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77C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305</w:t>
            </w:r>
          </w:p>
        </w:tc>
      </w:tr>
      <w:tr w:rsidR="00807DDF" w:rsidRPr="008C272B" w14:paraId="7E1597C5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13DB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1EC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597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D5D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3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8E1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36D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328</w:t>
            </w:r>
          </w:p>
        </w:tc>
      </w:tr>
      <w:tr w:rsidR="00807DDF" w:rsidRPr="008C272B" w14:paraId="41DD3D66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C588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058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587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FB0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3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582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7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4F0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412</w:t>
            </w:r>
          </w:p>
        </w:tc>
      </w:tr>
      <w:tr w:rsidR="00807DDF" w:rsidRPr="008C272B" w14:paraId="0C67A11F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95B2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BC77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965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886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5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06E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6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B4E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986</w:t>
            </w:r>
          </w:p>
        </w:tc>
      </w:tr>
      <w:tr w:rsidR="00807DDF" w:rsidRPr="008C272B" w14:paraId="651B2124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CDE8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0D63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4C8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97E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B10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1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853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457</w:t>
            </w:r>
          </w:p>
        </w:tc>
      </w:tr>
      <w:tr w:rsidR="00807DDF" w:rsidRPr="008C272B" w14:paraId="2115437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353D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6EC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0A8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EFE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3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254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60B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205</w:t>
            </w:r>
          </w:p>
        </w:tc>
      </w:tr>
      <w:tr w:rsidR="00807DDF" w:rsidRPr="008C272B" w14:paraId="7151633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A172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714B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EA1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D82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20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518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9.5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625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141</w:t>
            </w:r>
          </w:p>
        </w:tc>
      </w:tr>
      <w:tr w:rsidR="00807DDF" w:rsidRPr="008C272B" w14:paraId="1530846F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83D5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66FA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17D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239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565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8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124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875</w:t>
            </w:r>
          </w:p>
        </w:tc>
      </w:tr>
      <w:tr w:rsidR="00807DDF" w:rsidRPr="008C272B" w14:paraId="0BB4F65E" w14:textId="77777777" w:rsidTr="00F348CF">
        <w:trPr>
          <w:trHeight w:val="57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565F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DE8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65EB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CAC4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8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B290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323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161E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951</w:t>
            </w:r>
          </w:p>
        </w:tc>
      </w:tr>
      <w:tr w:rsidR="00807DDF" w:rsidRPr="008C272B" w14:paraId="4B0879B7" w14:textId="77777777" w:rsidTr="00F348CF">
        <w:trPr>
          <w:trHeight w:val="36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C30C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7A70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402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3A7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0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AB5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7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06B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346</w:t>
            </w:r>
          </w:p>
        </w:tc>
      </w:tr>
      <w:tr w:rsidR="00807DDF" w:rsidRPr="008C272B" w14:paraId="04EFA89A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2362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4336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1FC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D63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4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AE2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5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0F6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396</w:t>
            </w:r>
          </w:p>
        </w:tc>
      </w:tr>
      <w:tr w:rsidR="00807DDF" w:rsidRPr="008C272B" w14:paraId="190FE3A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3BD6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752F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DF0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37D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1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E4F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9CB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338</w:t>
            </w:r>
          </w:p>
        </w:tc>
      </w:tr>
      <w:tr w:rsidR="00807DDF" w:rsidRPr="008C272B" w14:paraId="3F7865BA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DC4E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7AB1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245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E94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3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346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9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6DA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9.619</w:t>
            </w:r>
          </w:p>
        </w:tc>
      </w:tr>
      <w:tr w:rsidR="00807DDF" w:rsidRPr="008C272B" w14:paraId="6726EF5E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3640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1BAD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759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B66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EB0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5D2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461</w:t>
            </w:r>
          </w:p>
        </w:tc>
      </w:tr>
      <w:tr w:rsidR="00807DDF" w:rsidRPr="008C272B" w14:paraId="5D25E84C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9E48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1FBA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BD8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0D6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2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2F8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5B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252</w:t>
            </w:r>
          </w:p>
        </w:tc>
      </w:tr>
      <w:tr w:rsidR="00807DDF" w:rsidRPr="008C272B" w14:paraId="72BA59C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D9C7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7D6B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379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DD1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2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CCF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7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109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677</w:t>
            </w:r>
          </w:p>
        </w:tc>
      </w:tr>
      <w:tr w:rsidR="00807DDF" w:rsidRPr="008C272B" w14:paraId="69D5FA39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134C8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B04F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888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470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9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F8C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0CE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727</w:t>
            </w:r>
          </w:p>
        </w:tc>
      </w:tr>
      <w:tr w:rsidR="00807DDF" w:rsidRPr="008C272B" w14:paraId="65AC57E0" w14:textId="77777777" w:rsidTr="00F348CF">
        <w:trPr>
          <w:trHeight w:val="647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D4EE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8A08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22B4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27E3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195F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95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4152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323</w:t>
            </w:r>
          </w:p>
        </w:tc>
      </w:tr>
      <w:tr w:rsidR="00807DDF" w:rsidRPr="008C272B" w14:paraId="40AB8292" w14:textId="77777777" w:rsidTr="00F348CF">
        <w:trPr>
          <w:trHeight w:val="288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1CF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Income</w:t>
            </w: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C9165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C7D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905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51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42C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6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8D7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344</w:t>
            </w:r>
          </w:p>
        </w:tc>
      </w:tr>
      <w:tr w:rsidR="00807DDF" w:rsidRPr="008C272B" w14:paraId="68D59C52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D018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3F0F78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D60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BE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5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EEC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9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107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773</w:t>
            </w:r>
          </w:p>
        </w:tc>
      </w:tr>
      <w:tr w:rsidR="00807DDF" w:rsidRPr="008C272B" w14:paraId="2FB1B623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DAD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80B51C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7AE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102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26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C97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0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9D0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458</w:t>
            </w:r>
          </w:p>
        </w:tc>
      </w:tr>
      <w:tr w:rsidR="00807DDF" w:rsidRPr="008C272B" w14:paraId="0C9FFD33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5371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03ED65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1D9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6DC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2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DE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1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92D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6.902</w:t>
            </w:r>
          </w:p>
        </w:tc>
      </w:tr>
      <w:tr w:rsidR="00807DDF" w:rsidRPr="008C272B" w14:paraId="47B2C447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1338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EE22C5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ADF7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CA3D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80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72CE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15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1742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730</w:t>
            </w:r>
          </w:p>
        </w:tc>
      </w:tr>
      <w:tr w:rsidR="00807DDF" w:rsidRPr="008C272B" w14:paraId="564F20C7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C12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9E6AC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999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3E7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1DB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51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A75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3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79C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685</w:t>
            </w:r>
          </w:p>
        </w:tc>
      </w:tr>
      <w:tr w:rsidR="00807DDF" w:rsidRPr="008C272B" w14:paraId="404DC9E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648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1839BD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45E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6A5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66B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9BF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750</w:t>
            </w:r>
          </w:p>
        </w:tc>
      </w:tr>
      <w:tr w:rsidR="00807DDF" w:rsidRPr="008C272B" w14:paraId="4C97B78E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1F2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0DEF7E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144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39C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868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CE8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514</w:t>
            </w:r>
          </w:p>
        </w:tc>
      </w:tr>
      <w:tr w:rsidR="00807DDF" w:rsidRPr="008C272B" w14:paraId="4DF07B9E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AA5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7B97B3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C71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B77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51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595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6E8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76</w:t>
            </w:r>
          </w:p>
        </w:tc>
      </w:tr>
      <w:tr w:rsidR="00807DDF" w:rsidRPr="008C272B" w14:paraId="26FE4AF9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490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7D6135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1FE5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695B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9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94B1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407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390F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993</w:t>
            </w:r>
          </w:p>
        </w:tc>
      </w:tr>
      <w:tr w:rsidR="00807DDF" w:rsidRPr="008C272B" w14:paraId="304D30B0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EFF1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DDA80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83C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B57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5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BBA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7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91B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932</w:t>
            </w:r>
          </w:p>
        </w:tc>
      </w:tr>
      <w:tr w:rsidR="00807DDF" w:rsidRPr="008C272B" w14:paraId="12DEA7B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98B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15BA67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760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96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3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368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7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EBB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807DDF" w:rsidRPr="008C272B" w14:paraId="645CCCF5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085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1AD2C4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C8D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C5A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B66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BCD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71</w:t>
            </w:r>
          </w:p>
        </w:tc>
      </w:tr>
      <w:tr w:rsidR="00807DDF" w:rsidRPr="008C272B" w14:paraId="451D61EC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FB8D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CD2977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E8F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7C4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7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EE1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6A1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804</w:t>
            </w:r>
          </w:p>
        </w:tc>
      </w:tr>
      <w:tr w:rsidR="00807DDF" w:rsidRPr="008C272B" w14:paraId="26D4C3E7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80B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950A81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E9D9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01B6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5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7C95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791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495D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01</w:t>
            </w:r>
          </w:p>
        </w:tc>
      </w:tr>
      <w:tr w:rsidR="00807DDF" w:rsidRPr="008C272B" w14:paraId="0666F939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3F3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34E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FDD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7B6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26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83B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4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3CF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079</w:t>
            </w:r>
          </w:p>
        </w:tc>
      </w:tr>
      <w:tr w:rsidR="00807DDF" w:rsidRPr="008C272B" w14:paraId="613CFE27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AE6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EC0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76C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669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5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895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5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0B6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</w:tr>
      <w:tr w:rsidR="00807DDF" w:rsidRPr="008C272B" w14:paraId="74B46BDE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FD8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1ECD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5C5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D2A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41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D7A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5DE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39</w:t>
            </w:r>
          </w:p>
        </w:tc>
      </w:tr>
      <w:tr w:rsidR="00807DDF" w:rsidRPr="008C272B" w14:paraId="7C4E6297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1FE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DAE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789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77E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5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6A8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8AD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591</w:t>
            </w:r>
          </w:p>
        </w:tc>
      </w:tr>
      <w:tr w:rsidR="00807DDF" w:rsidRPr="008C272B" w14:paraId="7F61D31A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45E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4D5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0F8C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5884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A8B7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352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48B5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30</w:t>
            </w:r>
          </w:p>
        </w:tc>
      </w:tr>
      <w:tr w:rsidR="00807DDF" w:rsidRPr="008C272B" w14:paraId="04A67FC5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987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A2B99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C3C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94C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2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28B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6.9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354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150</w:t>
            </w:r>
          </w:p>
        </w:tc>
      </w:tr>
      <w:tr w:rsidR="00807DDF" w:rsidRPr="008C272B" w14:paraId="67964275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6B0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396C9C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AAA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5F6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51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9AC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80E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53</w:t>
            </w:r>
          </w:p>
        </w:tc>
      </w:tr>
      <w:tr w:rsidR="00807DDF" w:rsidRPr="008C272B" w14:paraId="6B0B22D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07E3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E76B32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FC8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650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7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3D3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8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9E1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</w:tr>
      <w:tr w:rsidR="00807DDF" w:rsidRPr="008C272B" w14:paraId="0AA2770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5283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9258F9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6F1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B4E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5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F38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5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63E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75</w:t>
            </w:r>
          </w:p>
        </w:tc>
      </w:tr>
      <w:tr w:rsidR="00807DDF" w:rsidRPr="008C272B" w14:paraId="7EE340C1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320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634A19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6F08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6FF8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1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5C1C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534</w:t>
            </w:r>
          </w:p>
        </w:tc>
        <w:tc>
          <w:tcPr>
            <w:tcW w:w="109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799C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96</w:t>
            </w:r>
          </w:p>
        </w:tc>
      </w:tr>
      <w:tr w:rsidR="00807DDF" w:rsidRPr="008C272B" w14:paraId="3E66BCDB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827A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56B93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603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3E5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80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A50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7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6B5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</w:tr>
      <w:tr w:rsidR="00807DDF" w:rsidRPr="008C272B" w14:paraId="40EDC3C5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F0E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90C0F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1D7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7EF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9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21D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9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299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407</w:t>
            </w:r>
          </w:p>
        </w:tc>
      </w:tr>
      <w:tr w:rsidR="00807DDF" w:rsidRPr="008C272B" w14:paraId="6D994807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2E7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30F532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341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562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5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647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FF3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791</w:t>
            </w:r>
          </w:p>
        </w:tc>
      </w:tr>
      <w:tr w:rsidR="00807DDF" w:rsidRPr="008C272B" w14:paraId="38C99EA8" w14:textId="77777777" w:rsidTr="00F348CF">
        <w:trPr>
          <w:trHeight w:val="28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D221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C1956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BAC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4CC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3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1CE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7CA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352</w:t>
            </w:r>
          </w:p>
        </w:tc>
      </w:tr>
      <w:tr w:rsidR="00807DDF" w:rsidRPr="008C272B" w14:paraId="442A2F2B" w14:textId="77777777" w:rsidTr="00F348CF">
        <w:trPr>
          <w:trHeight w:val="298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6F4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99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31748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E77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CC9A8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B57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4A5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534</w:t>
            </w:r>
          </w:p>
        </w:tc>
      </w:tr>
      <w:tr w:rsidR="00807DDF" w:rsidRPr="008C272B" w14:paraId="07B1A843" w14:textId="77777777" w:rsidTr="00F348CF">
        <w:trPr>
          <w:trHeight w:val="298"/>
        </w:trPr>
        <w:tc>
          <w:tcPr>
            <w:tcW w:w="184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619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611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5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34E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6C6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3C8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0A5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DF" w:rsidRPr="008C272B" w14:paraId="5B9D7025" w14:textId="77777777" w:rsidTr="00F348CF">
        <w:trPr>
          <w:gridAfter w:val="2"/>
          <w:wAfter w:w="1425" w:type="dxa"/>
          <w:trHeight w:val="580"/>
        </w:trPr>
        <w:tc>
          <w:tcPr>
            <w:tcW w:w="794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5A5F683" w14:textId="77777777" w:rsidR="008357A0" w:rsidRDefault="008357A0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1" w:name="_Hlk144997258"/>
          </w:p>
          <w:p w14:paraId="4024FE32" w14:textId="77777777" w:rsidR="008357A0" w:rsidRDefault="008357A0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5519B31" w14:textId="77777777" w:rsidR="008357A0" w:rsidRDefault="008357A0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4590B5DB" w14:textId="66389FA6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ppendi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 w:rsidRPr="008C272B">
              <w:rPr>
                <w:rFonts w:ascii="Calibri" w:eastAsia="Times New Roman" w:hAnsi="Calibri" w:cs="Calibri"/>
                <w:color w:val="000000"/>
              </w:rPr>
              <w:t xml:space="preserve">Bonferroni </w:t>
            </w:r>
            <w:proofErr w:type="spellStart"/>
            <w:r w:rsidRPr="008C272B">
              <w:rPr>
                <w:rFonts w:ascii="Calibri" w:eastAsia="Times New Roman" w:hAnsi="Calibri" w:cs="Calibri"/>
                <w:color w:val="000000"/>
              </w:rPr>
              <w:t>posthoc</w:t>
            </w:r>
            <w:proofErr w:type="spellEnd"/>
            <w:r w:rsidRPr="008C272B">
              <w:rPr>
                <w:rFonts w:ascii="Calibri" w:eastAsia="Times New Roman" w:hAnsi="Calibri" w:cs="Calibri"/>
                <w:color w:val="000000"/>
              </w:rPr>
              <w:t xml:space="preserve"> comparisons of total stress scores of the sample and demographic characteristics.  </w:t>
            </w:r>
          </w:p>
        </w:tc>
      </w:tr>
      <w:tr w:rsidR="00807DDF" w:rsidRPr="008C272B" w14:paraId="295105EE" w14:textId="77777777" w:rsidTr="00F348CF">
        <w:trPr>
          <w:gridAfter w:val="2"/>
          <w:wAfter w:w="1425" w:type="dxa"/>
          <w:trHeight w:val="400"/>
        </w:trPr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410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Main Variable</w:t>
            </w: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50A57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Variable level 1</w:t>
            </w:r>
          </w:p>
        </w:tc>
        <w:tc>
          <w:tcPr>
            <w:tcW w:w="187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E9B3B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Variable level 2</w:t>
            </w:r>
          </w:p>
        </w:tc>
        <w:tc>
          <w:tcPr>
            <w:tcW w:w="116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A0E86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Mean Difference</w:t>
            </w:r>
          </w:p>
        </w:tc>
        <w:tc>
          <w:tcPr>
            <w:tcW w:w="2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48C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</w:tr>
      <w:tr w:rsidR="00807DDF" w:rsidRPr="008C272B" w14:paraId="01ECB3F8" w14:textId="77777777" w:rsidTr="00F348CF">
        <w:trPr>
          <w:gridAfter w:val="2"/>
          <w:wAfter w:w="1425" w:type="dxa"/>
          <w:trHeight w:val="5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D51E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CEDF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7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1FE6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9733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5291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Lower Bound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5D9A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Upper Bound</w:t>
            </w:r>
          </w:p>
        </w:tc>
      </w:tr>
      <w:tr w:rsidR="00807DDF" w:rsidRPr="008C272B" w14:paraId="5DAA37FE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C0D6B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BEA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5EB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453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4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01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16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5C7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685</w:t>
            </w:r>
          </w:p>
        </w:tc>
      </w:tr>
      <w:tr w:rsidR="00807DDF" w:rsidRPr="008C272B" w14:paraId="1AF6705B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2E15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A1A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2B1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9B30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6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F5E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26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4B8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8.060</w:t>
            </w:r>
          </w:p>
        </w:tc>
      </w:tr>
      <w:tr w:rsidR="00807DDF" w:rsidRPr="008C272B" w14:paraId="28ED5318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125A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4D71C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87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7C2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484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424</w:t>
            </w:r>
          </w:p>
        </w:tc>
        <w:tc>
          <w:tcPr>
            <w:tcW w:w="10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4F9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685</w:t>
            </w:r>
          </w:p>
        </w:tc>
        <w:tc>
          <w:tcPr>
            <w:tcW w:w="98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64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164</w:t>
            </w:r>
          </w:p>
        </w:tc>
      </w:tr>
      <w:tr w:rsidR="00807DDF" w:rsidRPr="008C272B" w14:paraId="427AEB02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993A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5C1BED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03C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336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2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BF4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17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7CC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301</w:t>
            </w:r>
          </w:p>
        </w:tc>
      </w:tr>
      <w:tr w:rsidR="00807DDF" w:rsidRPr="008C272B" w14:paraId="00A98413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68A3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41155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1+</w:t>
            </w:r>
          </w:p>
        </w:tc>
        <w:tc>
          <w:tcPr>
            <w:tcW w:w="187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1DF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8-34</w:t>
            </w:r>
          </w:p>
        </w:tc>
        <w:tc>
          <w:tcPr>
            <w:tcW w:w="1169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978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660</w:t>
            </w:r>
          </w:p>
        </w:tc>
        <w:tc>
          <w:tcPr>
            <w:tcW w:w="10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161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8.060</w:t>
            </w:r>
          </w:p>
        </w:tc>
        <w:tc>
          <w:tcPr>
            <w:tcW w:w="98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CAA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260</w:t>
            </w:r>
          </w:p>
        </w:tc>
      </w:tr>
      <w:tr w:rsidR="00807DDF" w:rsidRPr="008C272B" w14:paraId="0B7FE8C8" w14:textId="77777777" w:rsidTr="00F348CF">
        <w:trPr>
          <w:gridAfter w:val="2"/>
          <w:wAfter w:w="1425" w:type="dxa"/>
          <w:trHeight w:val="30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C75B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DAD4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D450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5-6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F2DE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2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0245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30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F3DB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171</w:t>
            </w:r>
          </w:p>
        </w:tc>
      </w:tr>
      <w:tr w:rsidR="00807DDF" w:rsidRPr="008C272B" w14:paraId="3400917C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11FCD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Civil Status</w:t>
            </w: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1CFF0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50E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E7C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E3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11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41A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3.503</w:t>
            </w:r>
          </w:p>
        </w:tc>
      </w:tr>
      <w:tr w:rsidR="00807DDF" w:rsidRPr="008C272B" w14:paraId="7A2F3D2F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A0D4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C3C1E5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606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077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5B2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9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634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37</w:t>
            </w:r>
          </w:p>
        </w:tc>
      </w:tr>
      <w:tr w:rsidR="00807DDF" w:rsidRPr="008C272B" w14:paraId="34782A5E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B1C3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986A32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FC7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E072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23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4ECF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82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4518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4.818</w:t>
            </w:r>
          </w:p>
        </w:tc>
      </w:tr>
      <w:tr w:rsidR="00807DDF" w:rsidRPr="008C272B" w14:paraId="3DA4B3EC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E23D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B1410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87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683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B2B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24A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3.50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212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114</w:t>
            </w:r>
          </w:p>
        </w:tc>
      </w:tr>
      <w:tr w:rsidR="00807DDF" w:rsidRPr="008C272B" w14:paraId="5F9D2BDC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742C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FE957D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5F5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979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7A2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21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1A5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941</w:t>
            </w:r>
          </w:p>
        </w:tc>
      </w:tr>
      <w:tr w:rsidR="00807DDF" w:rsidRPr="008C272B" w14:paraId="0286C9B8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86FD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7D83C0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5164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5050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14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F9A5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3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0D48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67</w:t>
            </w:r>
          </w:p>
        </w:tc>
      </w:tr>
      <w:tr w:rsidR="00807DDF" w:rsidRPr="008C272B" w14:paraId="2CF485A0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5369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B1E4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BD8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185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DCA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3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BF6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</w:tr>
      <w:tr w:rsidR="00807DDF" w:rsidRPr="008C272B" w14:paraId="0B048EF3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71A7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A7F7B8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051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101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F59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94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64A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213</w:t>
            </w:r>
          </w:p>
        </w:tc>
      </w:tr>
      <w:tr w:rsidR="00807DDF" w:rsidRPr="008C272B" w14:paraId="0764E842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CB4C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BE102F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BF6E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AE9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50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17D6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1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5C35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17</w:t>
            </w:r>
          </w:p>
        </w:tc>
      </w:tr>
      <w:tr w:rsidR="00807DDF" w:rsidRPr="008C272B" w14:paraId="414C7D05" w14:textId="77777777" w:rsidTr="00F348CF">
        <w:trPr>
          <w:gridAfter w:val="2"/>
          <w:wAfter w:w="1425" w:type="dxa"/>
          <w:trHeight w:val="31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EF02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C039F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 xml:space="preserve">Divorced or </w:t>
            </w:r>
            <w:proofErr w:type="gramStart"/>
            <w:r w:rsidRPr="008C272B">
              <w:rPr>
                <w:rFonts w:ascii="Calibri" w:eastAsia="Times New Roman" w:hAnsi="Calibri" w:cs="Calibri"/>
                <w:color w:val="000000"/>
              </w:rPr>
              <w:t>Separated</w:t>
            </w:r>
            <w:proofErr w:type="gramEnd"/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E09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161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03B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4.81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4B8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828</w:t>
            </w:r>
          </w:p>
        </w:tc>
      </w:tr>
      <w:tr w:rsidR="00807DDF" w:rsidRPr="008C272B" w14:paraId="61FFF3EE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4EFC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F594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6E5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95D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F0B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6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580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38</w:t>
            </w:r>
          </w:p>
        </w:tc>
      </w:tr>
      <w:tr w:rsidR="00807DDF" w:rsidRPr="008C272B" w14:paraId="1AC3512B" w14:textId="77777777" w:rsidTr="00F348CF">
        <w:trPr>
          <w:gridAfter w:val="2"/>
          <w:wAfter w:w="1425" w:type="dxa"/>
          <w:trHeight w:val="30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DDBE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B3DE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3D91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AE91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E077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1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1C80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17</w:t>
            </w:r>
          </w:p>
        </w:tc>
      </w:tr>
      <w:tr w:rsidR="00807DDF" w:rsidRPr="008C272B" w14:paraId="3E308B7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0DA0E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Occupation</w:t>
            </w: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C12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9DD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A6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170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40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BB8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</w:tr>
      <w:tr w:rsidR="00807DDF" w:rsidRPr="008C272B" w14:paraId="7954779C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3769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9BD0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692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764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668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9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1AD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942</w:t>
            </w:r>
          </w:p>
        </w:tc>
      </w:tr>
      <w:tr w:rsidR="00807DDF" w:rsidRPr="008C272B" w14:paraId="151D5B41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D881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AD44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FC7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FB5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E75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60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9B7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854</w:t>
            </w:r>
          </w:p>
        </w:tc>
      </w:tr>
      <w:tr w:rsidR="00807DDF" w:rsidRPr="008C272B" w14:paraId="0F517B13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2833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17E9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795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DCA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57E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6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B22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736</w:t>
            </w:r>
          </w:p>
        </w:tc>
      </w:tr>
      <w:tr w:rsidR="00807DDF" w:rsidRPr="008C272B" w14:paraId="23448C6A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B4EA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88A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16E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B09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05B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4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54C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496</w:t>
            </w:r>
          </w:p>
        </w:tc>
      </w:tr>
      <w:tr w:rsidR="00807DDF" w:rsidRPr="008C272B" w14:paraId="75FEC128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B949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0A67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313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134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4DC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1.3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B41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</w:tr>
      <w:tr w:rsidR="00807DDF" w:rsidRPr="008C272B" w14:paraId="5C971947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508B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BADE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EF2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7CA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37A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90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272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70</w:t>
            </w:r>
          </w:p>
        </w:tc>
      </w:tr>
      <w:tr w:rsidR="00807DDF" w:rsidRPr="008C272B" w14:paraId="25E520FE" w14:textId="77777777" w:rsidTr="00F348CF">
        <w:trPr>
          <w:gridAfter w:val="2"/>
          <w:wAfter w:w="1425" w:type="dxa"/>
          <w:trHeight w:val="60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1A58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781E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848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9BD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33F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85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896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041</w:t>
            </w:r>
          </w:p>
        </w:tc>
      </w:tr>
      <w:tr w:rsidR="00807DDF" w:rsidRPr="008C272B" w14:paraId="256F9599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F6B5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E15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6659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3D2D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632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BF6B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77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4B34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11</w:t>
            </w:r>
          </w:p>
        </w:tc>
      </w:tr>
      <w:tr w:rsidR="00807DDF" w:rsidRPr="008C272B" w14:paraId="7200D38F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AD56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29C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B57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92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D32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60EC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409</w:t>
            </w:r>
          </w:p>
        </w:tc>
      </w:tr>
      <w:tr w:rsidR="00807DDF" w:rsidRPr="008C272B" w14:paraId="3FD362D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0FFC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220FD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D06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A75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4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20C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33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608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369</w:t>
            </w:r>
          </w:p>
        </w:tc>
      </w:tr>
      <w:tr w:rsidR="00807DDF" w:rsidRPr="008C272B" w14:paraId="1D2038EA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3EFD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47F6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F8D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7F1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218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9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EF0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54</w:t>
            </w:r>
          </w:p>
        </w:tc>
      </w:tr>
      <w:tr w:rsidR="00807DDF" w:rsidRPr="008C272B" w14:paraId="33242EC7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41A2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DC76B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A3B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D39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E06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4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E43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15</w:t>
            </w:r>
          </w:p>
        </w:tc>
      </w:tr>
      <w:tr w:rsidR="00807DDF" w:rsidRPr="008C272B" w14:paraId="3B8C66D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34F4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4249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771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C33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F95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30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53F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828</w:t>
            </w:r>
          </w:p>
        </w:tc>
      </w:tr>
      <w:tr w:rsidR="00807DDF" w:rsidRPr="008C272B" w14:paraId="2E2F38B6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2571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E3F96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BB6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809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F0D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66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9B2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92</w:t>
            </w:r>
          </w:p>
        </w:tc>
      </w:tr>
      <w:tr w:rsidR="00807DDF" w:rsidRPr="008C272B" w14:paraId="67BFE0AD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F616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88A9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1C2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AE5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96A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6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43F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725</w:t>
            </w:r>
          </w:p>
        </w:tc>
      </w:tr>
      <w:tr w:rsidR="00807DDF" w:rsidRPr="008C272B" w14:paraId="0F3DE841" w14:textId="77777777" w:rsidTr="00F348CF">
        <w:trPr>
          <w:gridAfter w:val="2"/>
          <w:wAfter w:w="1425" w:type="dxa"/>
          <w:trHeight w:val="55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B4DA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EBC5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F43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668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0C2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5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6E3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536</w:t>
            </w:r>
          </w:p>
        </w:tc>
      </w:tr>
      <w:tr w:rsidR="00807DDF" w:rsidRPr="008C272B" w14:paraId="507794FD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3BDA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8FD12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164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DED6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35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9FCF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10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B249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037</w:t>
            </w:r>
          </w:p>
        </w:tc>
      </w:tr>
      <w:tr w:rsidR="00807DDF" w:rsidRPr="008C272B" w14:paraId="54F24D4A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B897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BF7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87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661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170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BBF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94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A4C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99</w:t>
            </w:r>
          </w:p>
        </w:tc>
      </w:tr>
      <w:tr w:rsidR="00807DDF" w:rsidRPr="008C272B" w14:paraId="1C3AB26B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BED2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669E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AB1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BD8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40B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36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36F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331</w:t>
            </w:r>
          </w:p>
        </w:tc>
      </w:tr>
      <w:tr w:rsidR="00807DDF" w:rsidRPr="008C272B" w14:paraId="02B0D21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B830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3F247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09E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C10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E2B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97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2A9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76</w:t>
            </w:r>
          </w:p>
        </w:tc>
      </w:tr>
      <w:tr w:rsidR="00807DDF" w:rsidRPr="008C272B" w14:paraId="30E9EE0E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8BF4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E06F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273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61F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4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0E2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84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204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670</w:t>
            </w:r>
          </w:p>
        </w:tc>
      </w:tr>
      <w:tr w:rsidR="00807DDF" w:rsidRPr="008C272B" w14:paraId="2F67AB87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E53A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BC27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6F0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76A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5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666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55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EAF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7.539</w:t>
            </w:r>
          </w:p>
        </w:tc>
      </w:tr>
      <w:tr w:rsidR="00807DDF" w:rsidRPr="008C272B" w14:paraId="440B3B12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C15B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48CAE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716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8D4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8E8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65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A1F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147</w:t>
            </w:r>
          </w:p>
        </w:tc>
      </w:tr>
      <w:tr w:rsidR="00807DDF" w:rsidRPr="008C272B" w14:paraId="634027B6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5F4E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2550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F66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FB2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160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4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D9B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970</w:t>
            </w:r>
          </w:p>
        </w:tc>
      </w:tr>
      <w:tr w:rsidR="00807DDF" w:rsidRPr="008C272B" w14:paraId="07E14BB2" w14:textId="77777777" w:rsidTr="00F348CF">
        <w:trPr>
          <w:gridAfter w:val="2"/>
          <w:wAfter w:w="1425" w:type="dxa"/>
          <w:trHeight w:val="55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05B3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82E9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0A8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166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A2C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4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FC8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587</w:t>
            </w:r>
          </w:p>
        </w:tc>
      </w:tr>
      <w:tr w:rsidR="00807DDF" w:rsidRPr="008C272B" w14:paraId="71DFF015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18E4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5C36D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102B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F9A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5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6D1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02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1EB6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920</w:t>
            </w:r>
          </w:p>
        </w:tc>
      </w:tr>
      <w:tr w:rsidR="00807DDF" w:rsidRPr="008C272B" w14:paraId="03C803D6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A3B8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AB7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027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599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78</w:t>
            </w:r>
          </w:p>
        </w:tc>
        <w:tc>
          <w:tcPr>
            <w:tcW w:w="10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CA1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85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1B0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609</w:t>
            </w:r>
          </w:p>
        </w:tc>
      </w:tr>
      <w:tr w:rsidR="00807DDF" w:rsidRPr="008C272B" w14:paraId="2DB3D723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7DAD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4645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5AD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A51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5BA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5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AA6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915</w:t>
            </w:r>
          </w:p>
        </w:tc>
      </w:tr>
      <w:tr w:rsidR="00807DDF" w:rsidRPr="008C272B" w14:paraId="5EB67395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134C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619E3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7B9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309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FD8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7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25F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975</w:t>
            </w:r>
          </w:p>
        </w:tc>
      </w:tr>
      <w:tr w:rsidR="00807DDF" w:rsidRPr="008C272B" w14:paraId="64635D65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D08D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C85D7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989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CA2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05F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65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20C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084</w:t>
            </w:r>
          </w:p>
        </w:tc>
      </w:tr>
      <w:tr w:rsidR="00807DDF" w:rsidRPr="008C272B" w14:paraId="1F5C388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2CE5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3F4D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DBC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4F2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8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906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6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4A9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062</w:t>
            </w:r>
          </w:p>
        </w:tc>
      </w:tr>
      <w:tr w:rsidR="00807DDF" w:rsidRPr="008C272B" w14:paraId="3EB19278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1AEE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CF59D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4DF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EEA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9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4D4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1.65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FAC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741</w:t>
            </w:r>
          </w:p>
        </w:tc>
      </w:tr>
      <w:tr w:rsidR="00807DDF" w:rsidRPr="008C272B" w14:paraId="522A309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CD31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4A2C5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AE1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9F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916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93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333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057</w:t>
            </w:r>
          </w:p>
        </w:tc>
      </w:tr>
      <w:tr w:rsidR="00807DDF" w:rsidRPr="008C272B" w14:paraId="7A5F60E5" w14:textId="77777777" w:rsidTr="00F348CF">
        <w:trPr>
          <w:gridAfter w:val="2"/>
          <w:wAfter w:w="1425" w:type="dxa"/>
          <w:trHeight w:val="55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74E3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9FD49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8B7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EE5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C20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42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078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368</w:t>
            </w:r>
          </w:p>
        </w:tc>
      </w:tr>
      <w:tr w:rsidR="00807DDF" w:rsidRPr="008C272B" w14:paraId="4B4115EB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525B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4559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3F1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A4D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57C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86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6ED7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354</w:t>
            </w:r>
          </w:p>
        </w:tc>
      </w:tr>
      <w:tr w:rsidR="00807DDF" w:rsidRPr="008C272B" w14:paraId="0D12C880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2C5F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2712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87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8A6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9C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64</w:t>
            </w:r>
          </w:p>
        </w:tc>
        <w:tc>
          <w:tcPr>
            <w:tcW w:w="10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801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73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022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65</w:t>
            </w:r>
          </w:p>
        </w:tc>
      </w:tr>
      <w:tr w:rsidR="00807DDF" w:rsidRPr="008C272B" w14:paraId="4BA9B11A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2A10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E0965A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DA7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BBE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A77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C8B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49</w:t>
            </w:r>
          </w:p>
        </w:tc>
      </w:tr>
      <w:tr w:rsidR="00807DDF" w:rsidRPr="008C272B" w14:paraId="1007663D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C1B1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DA95B9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75D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859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4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769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67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F65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842</w:t>
            </w:r>
          </w:p>
        </w:tc>
      </w:tr>
      <w:tr w:rsidR="00807DDF" w:rsidRPr="008C272B" w14:paraId="4FF7C32E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9E4B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5F8F17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3A2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4D5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455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8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1E1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657</w:t>
            </w:r>
          </w:p>
        </w:tc>
      </w:tr>
      <w:tr w:rsidR="00807DDF" w:rsidRPr="008C272B" w14:paraId="2830C7B7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79F9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282429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7EE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4A8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DD4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77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FA0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6.497</w:t>
            </w:r>
          </w:p>
        </w:tc>
      </w:tr>
      <w:tr w:rsidR="00807DDF" w:rsidRPr="008C272B" w14:paraId="222A0E03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A78A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9A4130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1A4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EF7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6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720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80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73C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65</w:t>
            </w:r>
          </w:p>
        </w:tc>
      </w:tr>
      <w:tr w:rsidR="00807DDF" w:rsidRPr="008C272B" w14:paraId="06272177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845B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547089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9E6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EB2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BB1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43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714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135</w:t>
            </w:r>
          </w:p>
        </w:tc>
      </w:tr>
      <w:tr w:rsidR="00807DDF" w:rsidRPr="008C272B" w14:paraId="3D2448E7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B963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6FDA5F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28E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2CB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5FA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3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28F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853</w:t>
            </w:r>
          </w:p>
        </w:tc>
      </w:tr>
      <w:tr w:rsidR="00807DDF" w:rsidRPr="008C272B" w14:paraId="0CF70495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D9B5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90D0EC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CCEA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6E6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68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927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21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5E82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278</w:t>
            </w:r>
          </w:p>
        </w:tc>
      </w:tr>
      <w:tr w:rsidR="00807DDF" w:rsidRPr="008C272B" w14:paraId="6573BB3C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787F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05A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489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4EF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CF0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49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A7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445</w:t>
            </w:r>
          </w:p>
        </w:tc>
      </w:tr>
      <w:tr w:rsidR="00807DDF" w:rsidRPr="008C272B" w14:paraId="2DB2ED11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2DD6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059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989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B26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CEF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82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018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307</w:t>
            </w:r>
          </w:p>
        </w:tc>
      </w:tr>
      <w:tr w:rsidR="00807DDF" w:rsidRPr="008C272B" w14:paraId="0FE87D31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D683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B57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7C4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990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5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F3C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7.53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807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559</w:t>
            </w:r>
          </w:p>
        </w:tc>
      </w:tr>
      <w:tr w:rsidR="00807DDF" w:rsidRPr="008C272B" w14:paraId="753A006F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78A3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D39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759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C46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8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4CC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06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525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</w:tr>
      <w:tr w:rsidR="00807DDF" w:rsidRPr="008C272B" w14:paraId="23C655BB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FA1B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B482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471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6E0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1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0ED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6.49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B00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773</w:t>
            </w:r>
          </w:p>
        </w:tc>
      </w:tr>
      <w:tr w:rsidR="00807DDF" w:rsidRPr="008C272B" w14:paraId="11BB04FE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3BD7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C34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E32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E6A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8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35F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4.80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BE5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2.807</w:t>
            </w:r>
          </w:p>
        </w:tc>
      </w:tr>
      <w:tr w:rsidR="00807DDF" w:rsidRPr="008C272B" w14:paraId="3A44B14F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B366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2D4B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A09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AEC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CDC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8.3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273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1.226</w:t>
            </w:r>
          </w:p>
        </w:tc>
      </w:tr>
      <w:tr w:rsidR="00807DDF" w:rsidRPr="008C272B" w14:paraId="0681591F" w14:textId="77777777" w:rsidTr="00F348CF">
        <w:trPr>
          <w:gridAfter w:val="2"/>
          <w:wAfter w:w="1425" w:type="dxa"/>
          <w:trHeight w:val="60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2FF1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1C61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300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736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3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E72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30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92B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552</w:t>
            </w:r>
          </w:p>
        </w:tc>
      </w:tr>
      <w:tr w:rsidR="00807DDF" w:rsidRPr="008C272B" w14:paraId="371914C2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4A26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F0D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009C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3F9A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02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E3F4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2.23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E9A7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27</w:t>
            </w:r>
          </w:p>
        </w:tc>
      </w:tr>
      <w:tr w:rsidR="00807DDF" w:rsidRPr="008C272B" w14:paraId="1A34E328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E398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F53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2A0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FE1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D23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7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517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1.345</w:t>
            </w:r>
          </w:p>
        </w:tc>
      </w:tr>
      <w:tr w:rsidR="00807DDF" w:rsidRPr="008C272B" w14:paraId="1AD38F50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B389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6E88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42D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828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67D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9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60C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663</w:t>
            </w:r>
          </w:p>
        </w:tc>
      </w:tr>
      <w:tr w:rsidR="00807DDF" w:rsidRPr="008C272B" w14:paraId="346B27AB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DA6D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66311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096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063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5C9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14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33A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656</w:t>
            </w:r>
          </w:p>
        </w:tc>
      </w:tr>
      <w:tr w:rsidR="00807DDF" w:rsidRPr="008C272B" w14:paraId="0E8B0655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DA61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39611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E46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577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9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941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74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407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1.651</w:t>
            </w:r>
          </w:p>
        </w:tc>
      </w:tr>
      <w:tr w:rsidR="00807DDF" w:rsidRPr="008C272B" w14:paraId="503DDC4A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E953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F2A8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9AA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32A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6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90F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6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80A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802</w:t>
            </w:r>
          </w:p>
        </w:tc>
      </w:tr>
      <w:tr w:rsidR="00807DDF" w:rsidRPr="008C272B" w14:paraId="5A89F28E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8D74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6A05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3D2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144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8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F0A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2.80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644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4.800</w:t>
            </w:r>
          </w:p>
        </w:tc>
      </w:tr>
      <w:tr w:rsidR="00807DDF" w:rsidRPr="008C272B" w14:paraId="6597DC8C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B12D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7EB97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F1B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80A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311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66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C4D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704</w:t>
            </w:r>
          </w:p>
        </w:tc>
      </w:tr>
      <w:tr w:rsidR="00807DDF" w:rsidRPr="008C272B" w14:paraId="72024FC4" w14:textId="77777777" w:rsidTr="00F348CF">
        <w:trPr>
          <w:gridAfter w:val="2"/>
          <w:wAfter w:w="1425" w:type="dxa"/>
          <w:trHeight w:val="52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4E2A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A78A1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60E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C2F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BFF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8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335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2.932</w:t>
            </w:r>
          </w:p>
        </w:tc>
      </w:tr>
      <w:tr w:rsidR="00807DDF" w:rsidRPr="008C272B" w14:paraId="11DB2E3F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B172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73097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E976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2685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701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98E1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40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C38C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2.804</w:t>
            </w:r>
          </w:p>
        </w:tc>
      </w:tr>
      <w:tr w:rsidR="00807DDF" w:rsidRPr="008C272B" w14:paraId="3297A0FB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9D55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CA5C1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F23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29D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A1E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7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E65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900</w:t>
            </w:r>
          </w:p>
        </w:tc>
      </w:tr>
      <w:tr w:rsidR="00807DDF" w:rsidRPr="008C272B" w14:paraId="6FC805AE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7882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2006C7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A83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D69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888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72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E66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60</w:t>
            </w:r>
          </w:p>
        </w:tc>
      </w:tr>
      <w:tr w:rsidR="00807DDF" w:rsidRPr="008C272B" w14:paraId="60FEE48C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EDA5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E5C599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989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F06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03F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97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153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43</w:t>
            </w:r>
          </w:p>
        </w:tc>
      </w:tr>
      <w:tr w:rsidR="00807DDF" w:rsidRPr="008C272B" w14:paraId="14F051FF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2B07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F899F3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2D0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F4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6C1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5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2EE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932</w:t>
            </w:r>
          </w:p>
        </w:tc>
      </w:tr>
      <w:tr w:rsidR="00807DDF" w:rsidRPr="008C272B" w14:paraId="773F9CDB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6587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6FC82E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CDA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3AD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3D0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1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9B2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437</w:t>
            </w:r>
          </w:p>
        </w:tc>
      </w:tr>
      <w:tr w:rsidR="00807DDF" w:rsidRPr="008C272B" w14:paraId="56946683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16E6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0A52E2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362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A29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99A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1.22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B17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8.345</w:t>
            </w:r>
          </w:p>
        </w:tc>
      </w:tr>
      <w:tr w:rsidR="00807DDF" w:rsidRPr="008C272B" w14:paraId="1ABA265F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D925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6D54233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E33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22E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E06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70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11B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669</w:t>
            </w:r>
          </w:p>
        </w:tc>
      </w:tr>
      <w:tr w:rsidR="00807DDF" w:rsidRPr="008C272B" w14:paraId="4D30E7D8" w14:textId="77777777" w:rsidTr="00F348CF">
        <w:trPr>
          <w:gridAfter w:val="2"/>
          <w:wAfter w:w="1425" w:type="dxa"/>
          <w:trHeight w:val="63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EC74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90FD48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CC1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326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5AC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4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AD0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157</w:t>
            </w:r>
          </w:p>
        </w:tc>
      </w:tr>
      <w:tr w:rsidR="00807DDF" w:rsidRPr="008C272B" w14:paraId="720FE0EB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B1E6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F0B87C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4B60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746F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317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A3C3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03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4AC3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7.402</w:t>
            </w:r>
          </w:p>
        </w:tc>
      </w:tr>
      <w:tr w:rsidR="00807DDF" w:rsidRPr="008C272B" w14:paraId="0D3D706A" w14:textId="77777777" w:rsidTr="00F348CF">
        <w:trPr>
          <w:gridAfter w:val="2"/>
          <w:wAfter w:w="1425" w:type="dxa"/>
          <w:trHeight w:val="33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48BE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485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6F3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93B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455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04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4E0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855</w:t>
            </w:r>
          </w:p>
        </w:tc>
      </w:tr>
      <w:tr w:rsidR="00807DDF" w:rsidRPr="008C272B" w14:paraId="26CA1A1B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E599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C45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EB1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8EA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6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404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3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088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155</w:t>
            </w:r>
          </w:p>
        </w:tc>
      </w:tr>
      <w:tr w:rsidR="00807DDF" w:rsidRPr="008C272B" w14:paraId="0B4F9FBB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8495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245A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EB1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CB1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059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58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DEA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44</w:t>
            </w:r>
          </w:p>
        </w:tc>
      </w:tr>
      <w:tr w:rsidR="00807DDF" w:rsidRPr="008C272B" w14:paraId="1F74D8EA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F893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023B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7B9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445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FB8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36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EF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</w:tr>
      <w:tr w:rsidR="00807DDF" w:rsidRPr="008C272B" w14:paraId="7A5BCE02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24AD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F19E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013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70F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1AC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85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31D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38</w:t>
            </w:r>
          </w:p>
        </w:tc>
      </w:tr>
      <w:tr w:rsidR="00807DDF" w:rsidRPr="008C272B" w14:paraId="3B081D0B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B18D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3C79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D88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8F0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3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C1E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55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9EC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307</w:t>
            </w:r>
          </w:p>
        </w:tc>
      </w:tr>
      <w:tr w:rsidR="00807DDF" w:rsidRPr="008C272B" w14:paraId="6BFCA8B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EFB0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E33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5F0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F27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4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D38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2.93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345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80</w:t>
            </w:r>
          </w:p>
        </w:tc>
      </w:tr>
      <w:tr w:rsidR="00807DDF" w:rsidRPr="008C272B" w14:paraId="7B1DC548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1A71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4B836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BDB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137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29E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15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630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41</w:t>
            </w:r>
          </w:p>
        </w:tc>
      </w:tr>
      <w:tr w:rsidR="00807DDF" w:rsidRPr="008C272B" w14:paraId="77B2F4A9" w14:textId="77777777" w:rsidTr="00F348CF">
        <w:trPr>
          <w:gridAfter w:val="2"/>
          <w:wAfter w:w="1425" w:type="dxa"/>
          <w:trHeight w:val="58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65A2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AC3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575B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24B0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725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5C31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0.16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AC20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714</w:t>
            </w:r>
          </w:p>
        </w:tc>
      </w:tr>
      <w:tr w:rsidR="00807DDF" w:rsidRPr="008C272B" w14:paraId="24E45D2D" w14:textId="77777777" w:rsidTr="00F348CF">
        <w:trPr>
          <w:gridAfter w:val="2"/>
          <w:wAfter w:w="1425" w:type="dxa"/>
          <w:trHeight w:val="37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1015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7D298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ther economic activity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8EA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ublic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BDD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6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AFC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51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5AD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774</w:t>
            </w:r>
          </w:p>
        </w:tc>
      </w:tr>
      <w:tr w:rsidR="00807DDF" w:rsidRPr="008C272B" w14:paraId="015229E1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7441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CF24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CDF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rivate Secto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12D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8BB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3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C6D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107</w:t>
            </w:r>
          </w:p>
        </w:tc>
      </w:tr>
      <w:tr w:rsidR="00807DDF" w:rsidRPr="008C272B" w14:paraId="11EAB86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D4A1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F6A4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437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Entrep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8C272B">
              <w:rPr>
                <w:rFonts w:ascii="Calibri" w:eastAsia="Times New Roman" w:hAnsi="Calibri" w:cs="Calibri"/>
                <w:color w:val="000000"/>
              </w:rPr>
              <w:t>eneu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E0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399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92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1C9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027</w:t>
            </w:r>
          </w:p>
        </w:tc>
      </w:tr>
      <w:tr w:rsidR="00807DDF" w:rsidRPr="008C272B" w14:paraId="6B7BFED7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153E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CDB3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01F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On Leave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FAB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8CC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35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844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862</w:t>
            </w:r>
          </w:p>
        </w:tc>
      </w:tr>
      <w:tr w:rsidR="00807DDF" w:rsidRPr="008C272B" w14:paraId="34342D51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C6BA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AAEB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CCD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Not Working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3C6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5BB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27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832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213</w:t>
            </w:r>
          </w:p>
        </w:tc>
      </w:tr>
      <w:tr w:rsidR="00807DDF" w:rsidRPr="008C272B" w14:paraId="0CCCCD0D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B395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3B24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D27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Retire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1CA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5BE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2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9FD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2.232</w:t>
            </w:r>
          </w:p>
        </w:tc>
      </w:tr>
      <w:tr w:rsidR="00807DDF" w:rsidRPr="008C272B" w14:paraId="78E0482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3211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895F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0A2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Student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84A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7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548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2.80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D3E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402</w:t>
            </w:r>
          </w:p>
        </w:tc>
      </w:tr>
      <w:tr w:rsidR="00807DDF" w:rsidRPr="008C272B" w14:paraId="07EC3AC7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D3C8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8467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E06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Homemaker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DC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C2B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7.40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715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036</w:t>
            </w:r>
          </w:p>
        </w:tc>
      </w:tr>
      <w:tr w:rsidR="00807DDF" w:rsidRPr="008C272B" w14:paraId="273C287A" w14:textId="77777777" w:rsidTr="00F348CF">
        <w:trPr>
          <w:gridAfter w:val="2"/>
          <w:wAfter w:w="1425" w:type="dxa"/>
          <w:trHeight w:val="620"/>
        </w:trPr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796C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dotDash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0D3E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EC6F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Permanent Incapacity for work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407D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7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C89B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71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CBC9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0.164</w:t>
            </w:r>
          </w:p>
        </w:tc>
      </w:tr>
      <w:tr w:rsidR="00807DDF" w:rsidRPr="008C272B" w14:paraId="0210E8A9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A39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Income</w:t>
            </w: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34C3F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05B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048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B0B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13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993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43</w:t>
            </w:r>
          </w:p>
        </w:tc>
      </w:tr>
      <w:tr w:rsidR="00807DDF" w:rsidRPr="008C272B" w14:paraId="594C063A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A588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0E3620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8FD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E068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EEC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A2A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564</w:t>
            </w:r>
          </w:p>
        </w:tc>
      </w:tr>
      <w:tr w:rsidR="00807DDF" w:rsidRPr="008C272B" w14:paraId="78766315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D60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FFBC20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A84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BF0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9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467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35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EB5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5.590*</w:t>
            </w:r>
          </w:p>
        </w:tc>
      </w:tr>
      <w:tr w:rsidR="00807DDF" w:rsidRPr="008C272B" w14:paraId="1871813A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02C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AAA962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5F1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76F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3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816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0.87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0625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7.752*</w:t>
            </w:r>
          </w:p>
        </w:tc>
      </w:tr>
      <w:tr w:rsidR="00807DDF" w:rsidRPr="008C272B" w14:paraId="69F2AFD8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41F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5B2BA8C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5DB2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4C48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421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5323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26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4050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8.110</w:t>
            </w:r>
          </w:p>
        </w:tc>
      </w:tr>
      <w:tr w:rsidR="00807DDF" w:rsidRPr="008C272B" w14:paraId="4C675B75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0CF6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32804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40E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274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587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4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910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</w:tr>
      <w:tr w:rsidR="00807DDF" w:rsidRPr="008C272B" w14:paraId="27167B91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C62A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5D1A7F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706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CA9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5B3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47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49D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899</w:t>
            </w:r>
          </w:p>
        </w:tc>
      </w:tr>
      <w:tr w:rsidR="00807DDF" w:rsidRPr="008C272B" w14:paraId="27DF9215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F3CB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6185C6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5F7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2AB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FAE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8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9DB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21</w:t>
            </w:r>
          </w:p>
        </w:tc>
      </w:tr>
      <w:tr w:rsidR="00807DDF" w:rsidRPr="008C272B" w14:paraId="134AD79F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FB3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8F9EAD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FCD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A46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798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0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30D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324</w:t>
            </w:r>
          </w:p>
        </w:tc>
      </w:tr>
      <w:tr w:rsidR="00807DDF" w:rsidRPr="008C272B" w14:paraId="5B6155A2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A4F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34A4B2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2DBD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8561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64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B96C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5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45C2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788</w:t>
            </w:r>
          </w:p>
        </w:tc>
      </w:tr>
      <w:tr w:rsidR="00807DDF" w:rsidRPr="008C272B" w14:paraId="07309132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0A8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E3E5B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5CF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83F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43B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56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D11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807DDF" w:rsidRPr="008C272B" w14:paraId="3FFF9D86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ED34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E3B1EE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906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D5B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2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024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89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697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476</w:t>
            </w:r>
          </w:p>
        </w:tc>
      </w:tr>
      <w:tr w:rsidR="00807DDF" w:rsidRPr="008C272B" w14:paraId="02CA60DE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AE65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074389A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5C5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3AC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3DC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51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ED8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922</w:t>
            </w:r>
          </w:p>
        </w:tc>
      </w:tr>
      <w:tr w:rsidR="00807DDF" w:rsidRPr="008C272B" w14:paraId="055A672F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D6E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072C175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56C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E94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275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09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8A6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90</w:t>
            </w:r>
          </w:p>
        </w:tc>
      </w:tr>
      <w:tr w:rsidR="00807DDF" w:rsidRPr="008C272B" w14:paraId="07416E78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358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2C53C334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4743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C138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52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664A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32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F69F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631</w:t>
            </w:r>
          </w:p>
        </w:tc>
      </w:tr>
      <w:tr w:rsidR="00807DDF" w:rsidRPr="008C272B" w14:paraId="799AD468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7B27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150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98D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743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9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F7B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5.59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F4A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355*</w:t>
            </w:r>
          </w:p>
        </w:tc>
      </w:tr>
      <w:tr w:rsidR="00807DDF" w:rsidRPr="008C272B" w14:paraId="02539B41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9D2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E4D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BF0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AFE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9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0F2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02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64B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189</w:t>
            </w:r>
          </w:p>
        </w:tc>
      </w:tr>
      <w:tr w:rsidR="00807DDF" w:rsidRPr="008C272B" w14:paraId="2F2FA3BD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7B20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9C5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AD7E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863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7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358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92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BA2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513</w:t>
            </w:r>
          </w:p>
        </w:tc>
      </w:tr>
      <w:tr w:rsidR="00807DDF" w:rsidRPr="008C272B" w14:paraId="44E8850D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470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A85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FDE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200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3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59F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C21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728</w:t>
            </w:r>
          </w:p>
        </w:tc>
      </w:tr>
      <w:tr w:rsidR="00807DDF" w:rsidRPr="008C272B" w14:paraId="0FD5C117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5282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13CC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46585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77C0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D004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0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0ED2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.100</w:t>
            </w:r>
          </w:p>
        </w:tc>
      </w:tr>
      <w:tr w:rsidR="00807DDF" w:rsidRPr="008C272B" w14:paraId="7C8666C0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D486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AE847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5B5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1D3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3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012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7.75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DD8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272B">
              <w:rPr>
                <w:rFonts w:ascii="Calibri" w:eastAsia="Times New Roman" w:hAnsi="Calibri" w:cs="Calibri"/>
                <w:b/>
                <w:bCs/>
                <w:color w:val="000000"/>
              </w:rPr>
              <w:t>-0.876*</w:t>
            </w:r>
          </w:p>
        </w:tc>
      </w:tr>
      <w:tr w:rsidR="00807DDF" w:rsidRPr="008C272B" w14:paraId="17DE3555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CFC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44CF10A1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D17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DDE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B87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32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928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</w:tr>
      <w:tr w:rsidR="00807DDF" w:rsidRPr="008C272B" w14:paraId="625B72ED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C8E2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1317592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DDF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2A0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2.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E0DC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9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21E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098</w:t>
            </w:r>
          </w:p>
        </w:tc>
      </w:tr>
      <w:tr w:rsidR="00807DDF" w:rsidRPr="008C272B" w14:paraId="6A6D0503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4E52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78E8216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09A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D271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137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72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857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.045</w:t>
            </w:r>
          </w:p>
        </w:tc>
      </w:tr>
      <w:tr w:rsidR="00807DDF" w:rsidRPr="008C272B" w14:paraId="0392292E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3BA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14:paraId="340C31CB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EF96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3019E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894</w:t>
            </w:r>
          </w:p>
        </w:tc>
        <w:tc>
          <w:tcPr>
            <w:tcW w:w="10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1E76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6.05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846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65</w:t>
            </w:r>
          </w:p>
        </w:tc>
      </w:tr>
      <w:tr w:rsidR="00807DDF" w:rsidRPr="008C272B" w14:paraId="646D8A6D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814F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767850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5,000+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078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Less than 1,0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68B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3.4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182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8.110</w:t>
            </w:r>
          </w:p>
        </w:tc>
        <w:tc>
          <w:tcPr>
            <w:tcW w:w="98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7A4B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.269</w:t>
            </w:r>
          </w:p>
        </w:tc>
      </w:tr>
      <w:tr w:rsidR="00807DDF" w:rsidRPr="008C272B" w14:paraId="68E37D31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691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C215E7D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E34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1,000-1,9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52EF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3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939D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78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9A04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059</w:t>
            </w:r>
          </w:p>
        </w:tc>
      </w:tr>
      <w:tr w:rsidR="00807DDF" w:rsidRPr="008C272B" w14:paraId="51E21C07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B6A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DA66E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BEC0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2,000-2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8CA3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1.1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2E9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63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4DD7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.326</w:t>
            </w:r>
          </w:p>
        </w:tc>
      </w:tr>
      <w:tr w:rsidR="00807DDF" w:rsidRPr="008C272B" w14:paraId="62E683E1" w14:textId="77777777" w:rsidTr="00F348CF">
        <w:trPr>
          <w:gridAfter w:val="2"/>
          <w:wAfter w:w="1425" w:type="dxa"/>
          <w:trHeight w:val="29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A1A2C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AAFDD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5A7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3,000-3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BC9A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0.4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3D16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5.10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200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.203</w:t>
            </w:r>
          </w:p>
        </w:tc>
      </w:tr>
      <w:tr w:rsidR="00807DDF" w:rsidRPr="008C272B" w14:paraId="41BEA938" w14:textId="77777777" w:rsidTr="00F348CF">
        <w:trPr>
          <w:gridAfter w:val="2"/>
          <w:wAfter w:w="1425" w:type="dxa"/>
          <w:trHeight w:val="30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E2D73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42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8025F07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8FF9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4,000-4,9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1403D2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0.8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6A40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-4.26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7006B9" w14:textId="77777777" w:rsidR="00807DDF" w:rsidRPr="008C272B" w:rsidRDefault="00807DDF" w:rsidP="00F34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6.052</w:t>
            </w:r>
          </w:p>
        </w:tc>
      </w:tr>
      <w:tr w:rsidR="00807DDF" w:rsidRPr="008C272B" w14:paraId="119C7D88" w14:textId="77777777" w:rsidTr="00F348CF">
        <w:trPr>
          <w:gridAfter w:val="2"/>
          <w:wAfter w:w="1425" w:type="dxa"/>
          <w:trHeight w:val="780"/>
        </w:trPr>
        <w:tc>
          <w:tcPr>
            <w:tcW w:w="7940" w:type="dxa"/>
            <w:gridSpan w:val="10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EA428" w14:textId="77777777" w:rsidR="00807DDF" w:rsidRPr="008C272B" w:rsidRDefault="00807DDF" w:rsidP="00F34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C272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bookmarkEnd w:id="1"/>
    </w:tbl>
    <w:p w14:paraId="3B888C92" w14:textId="77777777" w:rsidR="00807DDF" w:rsidRDefault="00807DDF"/>
    <w:sectPr w:rsidR="00807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9476F"/>
    <w:multiLevelType w:val="hybridMultilevel"/>
    <w:tmpl w:val="9718F7DA"/>
    <w:lvl w:ilvl="0" w:tplc="7F9AB9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5789A"/>
    <w:multiLevelType w:val="multilevel"/>
    <w:tmpl w:val="1EE49C4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05065F51"/>
    <w:multiLevelType w:val="multilevel"/>
    <w:tmpl w:val="FDD0D20A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7684EBD"/>
    <w:multiLevelType w:val="hybridMultilevel"/>
    <w:tmpl w:val="DB748B68"/>
    <w:lvl w:ilvl="0" w:tplc="AB5098E4">
      <w:start w:val="1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67EEA"/>
    <w:multiLevelType w:val="multilevel"/>
    <w:tmpl w:val="6E9843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0CDE5BEF"/>
    <w:multiLevelType w:val="hybridMultilevel"/>
    <w:tmpl w:val="5FDE327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DD6D7F"/>
    <w:multiLevelType w:val="hybridMultilevel"/>
    <w:tmpl w:val="E3605EB6"/>
    <w:lvl w:ilvl="0" w:tplc="45CE513C">
      <w:start w:val="1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D0056D"/>
    <w:multiLevelType w:val="multilevel"/>
    <w:tmpl w:val="BFC6BDBC"/>
    <w:lvl w:ilvl="0">
      <w:start w:val="5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B6764D9"/>
    <w:multiLevelType w:val="multilevel"/>
    <w:tmpl w:val="4070854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9" w15:restartNumberingAfterBreak="0">
    <w:nsid w:val="1E2A69BC"/>
    <w:multiLevelType w:val="multilevel"/>
    <w:tmpl w:val="22CE970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10" w15:restartNumberingAfterBreak="0">
    <w:nsid w:val="22BB2479"/>
    <w:multiLevelType w:val="hybridMultilevel"/>
    <w:tmpl w:val="303486D4"/>
    <w:lvl w:ilvl="0" w:tplc="83F6EF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657B74"/>
    <w:multiLevelType w:val="multilevel"/>
    <w:tmpl w:val="E34C6204"/>
    <w:lvl w:ilvl="0">
      <w:start w:val="2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4712DC0"/>
    <w:multiLevelType w:val="multilevel"/>
    <w:tmpl w:val="A6B876E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13" w15:restartNumberingAfterBreak="0">
    <w:nsid w:val="33840375"/>
    <w:multiLevelType w:val="multilevel"/>
    <w:tmpl w:val="A22ACF7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14" w15:restartNumberingAfterBreak="0">
    <w:nsid w:val="36FC2954"/>
    <w:multiLevelType w:val="multilevel"/>
    <w:tmpl w:val="50D0B0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3E551180"/>
    <w:multiLevelType w:val="multilevel"/>
    <w:tmpl w:val="1A2A2D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4D52164C"/>
    <w:multiLevelType w:val="multilevel"/>
    <w:tmpl w:val="26A260AE"/>
    <w:lvl w:ilvl="0">
      <w:start w:val="6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2804364"/>
    <w:multiLevelType w:val="hybridMultilevel"/>
    <w:tmpl w:val="6A1E610E"/>
    <w:lvl w:ilvl="0" w:tplc="4948A0D4">
      <w:start w:val="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EB6620"/>
    <w:multiLevelType w:val="multilevel"/>
    <w:tmpl w:val="3B7435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5DDE6792"/>
    <w:multiLevelType w:val="hybridMultilevel"/>
    <w:tmpl w:val="B2701B02"/>
    <w:lvl w:ilvl="0" w:tplc="A5286D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3C7C17"/>
    <w:multiLevelType w:val="multilevel"/>
    <w:tmpl w:val="B7502AA8"/>
    <w:lvl w:ilvl="0">
      <w:start w:val="4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DF808C3"/>
    <w:multiLevelType w:val="multilevel"/>
    <w:tmpl w:val="A5F674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6DFB7D99"/>
    <w:multiLevelType w:val="multilevel"/>
    <w:tmpl w:val="3B5E1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8A0B22"/>
    <w:multiLevelType w:val="multilevel"/>
    <w:tmpl w:val="A928D9A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abstractNum w:abstractNumId="24" w15:restartNumberingAfterBreak="0">
    <w:nsid w:val="77287ADD"/>
    <w:multiLevelType w:val="hybridMultilevel"/>
    <w:tmpl w:val="B80C1D68"/>
    <w:lvl w:ilvl="0" w:tplc="7C7036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14774E"/>
    <w:multiLevelType w:val="multilevel"/>
    <w:tmpl w:val="9FFE55F0"/>
    <w:lvl w:ilvl="0">
      <w:start w:val="3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B972C0B"/>
    <w:multiLevelType w:val="multilevel"/>
    <w:tmpl w:val="CDB0795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EEA26D1"/>
    <w:multiLevelType w:val="multilevel"/>
    <w:tmpl w:val="BFEC75E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sz w:val="20"/>
        <w:szCs w:val="20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sz w:val="20"/>
        <w:szCs w:val="20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sz w:val="20"/>
        <w:szCs w:val="20"/>
      </w:rPr>
    </w:lvl>
  </w:abstractNum>
  <w:num w:numId="1" w16cid:durableId="614287183">
    <w:abstractNumId w:val="27"/>
  </w:num>
  <w:num w:numId="2" w16cid:durableId="1539077437">
    <w:abstractNumId w:val="4"/>
  </w:num>
  <w:num w:numId="3" w16cid:durableId="58020893">
    <w:abstractNumId w:val="8"/>
  </w:num>
  <w:num w:numId="4" w16cid:durableId="713776383">
    <w:abstractNumId w:val="7"/>
  </w:num>
  <w:num w:numId="5" w16cid:durableId="2112236213">
    <w:abstractNumId w:val="23"/>
  </w:num>
  <w:num w:numId="6" w16cid:durableId="562714077">
    <w:abstractNumId w:val="13"/>
  </w:num>
  <w:num w:numId="7" w16cid:durableId="1501967531">
    <w:abstractNumId w:val="15"/>
  </w:num>
  <w:num w:numId="8" w16cid:durableId="848521041">
    <w:abstractNumId w:val="2"/>
  </w:num>
  <w:num w:numId="9" w16cid:durableId="1265655247">
    <w:abstractNumId w:val="21"/>
  </w:num>
  <w:num w:numId="10" w16cid:durableId="520509949">
    <w:abstractNumId w:val="12"/>
  </w:num>
  <w:num w:numId="11" w16cid:durableId="380133743">
    <w:abstractNumId w:val="1"/>
  </w:num>
  <w:num w:numId="12" w16cid:durableId="946231795">
    <w:abstractNumId w:val="18"/>
  </w:num>
  <w:num w:numId="13" w16cid:durableId="279533793">
    <w:abstractNumId w:val="9"/>
  </w:num>
  <w:num w:numId="14" w16cid:durableId="1772582952">
    <w:abstractNumId w:val="11"/>
  </w:num>
  <w:num w:numId="15" w16cid:durableId="1668164771">
    <w:abstractNumId w:val="14"/>
  </w:num>
  <w:num w:numId="16" w16cid:durableId="431323596">
    <w:abstractNumId w:val="26"/>
  </w:num>
  <w:num w:numId="17" w16cid:durableId="1609314531">
    <w:abstractNumId w:val="22"/>
  </w:num>
  <w:num w:numId="18" w16cid:durableId="992220243">
    <w:abstractNumId w:val="16"/>
  </w:num>
  <w:num w:numId="19" w16cid:durableId="2067953907">
    <w:abstractNumId w:val="25"/>
  </w:num>
  <w:num w:numId="20" w16cid:durableId="1355569226">
    <w:abstractNumId w:val="20"/>
  </w:num>
  <w:num w:numId="21" w16cid:durableId="1461730516">
    <w:abstractNumId w:val="3"/>
  </w:num>
  <w:num w:numId="22" w16cid:durableId="1084718122">
    <w:abstractNumId w:val="19"/>
  </w:num>
  <w:num w:numId="23" w16cid:durableId="930357010">
    <w:abstractNumId w:val="6"/>
  </w:num>
  <w:num w:numId="24" w16cid:durableId="1015883545">
    <w:abstractNumId w:val="10"/>
  </w:num>
  <w:num w:numId="25" w16cid:durableId="407729862">
    <w:abstractNumId w:val="24"/>
  </w:num>
  <w:num w:numId="26" w16cid:durableId="1502233611">
    <w:abstractNumId w:val="17"/>
  </w:num>
  <w:num w:numId="27" w16cid:durableId="310527068">
    <w:abstractNumId w:val="5"/>
  </w:num>
  <w:num w:numId="28" w16cid:durableId="1155611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DF"/>
    <w:rsid w:val="00807DDF"/>
    <w:rsid w:val="0083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76626"/>
  <w15:chartTrackingRefBased/>
  <w15:docId w15:val="{F2E6B42A-242C-49DB-8A00-0E559D643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DD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DDF"/>
    <w:pPr>
      <w:keepNext/>
      <w:keepLines/>
      <w:spacing w:before="480" w:after="120" w:line="240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DDF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DDF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DDF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DDF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DDF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DDF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DDF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DDF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DDF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DDF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DDF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7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DDF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7D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7DD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07DD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07D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DD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07D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7DDF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07DDF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07DD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07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DDF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07DDF"/>
    <w:rPr>
      <w:color w:val="954F72"/>
      <w:u w:val="single"/>
    </w:rPr>
  </w:style>
  <w:style w:type="paragraph" w:customStyle="1" w:styleId="msonormal0">
    <w:name w:val="msonormal"/>
    <w:basedOn w:val="Normal"/>
    <w:rsid w:val="00807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807D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807DD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807DD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7">
    <w:name w:val="font7"/>
    <w:basedOn w:val="Normal"/>
    <w:rsid w:val="00807D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807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7DD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07DD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07DDF"/>
    <w:pPr>
      <w:pBdr>
        <w:top w:val="dotDash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07DDF"/>
    <w:pPr>
      <w:pBdr>
        <w:bottom w:val="dotDash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07DDF"/>
    <w:pPr>
      <w:pBdr>
        <w:top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07D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07DDF"/>
    <w:pPr>
      <w:pBdr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qFormat/>
    <w:rsid w:val="00807D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07D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07DDF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07DD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07DDF"/>
    <w:pPr>
      <w:pBdr>
        <w:bottom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07DD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07DDF"/>
    <w:pPr>
      <w:pBdr>
        <w:bottom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07DDF"/>
    <w:pPr>
      <w:pBdr>
        <w:top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07DD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807DDF"/>
    <w:pPr>
      <w:pBdr>
        <w:top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807DDF"/>
    <w:pPr>
      <w:pBdr>
        <w:bottom w:val="dotDash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807DDF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07DDF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07DD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807DDF"/>
    <w:pPr>
      <w:pBdr>
        <w:top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07DDF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07DDF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Revision">
    <w:name w:val="Revision"/>
    <w:hidden/>
    <w:uiPriority w:val="99"/>
    <w:semiHidden/>
    <w:rsid w:val="00807DDF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7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DDF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DDF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DDF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rsid w:val="00807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07DDF"/>
  </w:style>
  <w:style w:type="character" w:customStyle="1" w:styleId="eop">
    <w:name w:val="eop"/>
    <w:basedOn w:val="DefaultParagraphFont"/>
    <w:rsid w:val="00807DDF"/>
  </w:style>
  <w:style w:type="paragraph" w:styleId="NormalWeb">
    <w:name w:val="Normal (Web)"/>
    <w:basedOn w:val="Normal"/>
    <w:uiPriority w:val="99"/>
    <w:semiHidden/>
    <w:unhideWhenUsed/>
    <w:rsid w:val="00807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807DDF"/>
  </w:style>
  <w:style w:type="paragraph" w:styleId="Subtitle">
    <w:name w:val="Subtitle"/>
    <w:basedOn w:val="Normal"/>
    <w:next w:val="Normal"/>
    <w:link w:val="SubtitleChar"/>
    <w:uiPriority w:val="11"/>
    <w:qFormat/>
    <w:rsid w:val="00807DDF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07DDF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807DDF"/>
    <w:pPr>
      <w:spacing w:after="0" w:line="240" w:lineRule="auto"/>
      <w:ind w:left="720"/>
      <w:contextualSpacing/>
    </w:pPr>
    <w:rPr>
      <w:rFonts w:ascii="Calibri" w:eastAsia="Calibri" w:hAnsi="Calibri" w:cs="Calibri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7DD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DDF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DDF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ref-journal">
    <w:name w:val="ref-journal"/>
    <w:basedOn w:val="DefaultParagraphFont"/>
    <w:rsid w:val="00807DDF"/>
  </w:style>
  <w:style w:type="character" w:customStyle="1" w:styleId="ref-vol">
    <w:name w:val="ref-vol"/>
    <w:basedOn w:val="DefaultParagraphFont"/>
    <w:rsid w:val="00807DDF"/>
  </w:style>
  <w:style w:type="paragraph" w:customStyle="1" w:styleId="xl96">
    <w:name w:val="xl96"/>
    <w:basedOn w:val="Normal"/>
    <w:rsid w:val="00807DDF"/>
    <w:pPr>
      <w:pBdr>
        <w:top w:val="dotDash" w:sz="4" w:space="0" w:color="auto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97">
    <w:name w:val="xl97"/>
    <w:basedOn w:val="Normal"/>
    <w:rsid w:val="00807DDF"/>
    <w:pPr>
      <w:pBdr>
        <w:top w:val="dotDash" w:sz="4" w:space="0" w:color="auto"/>
        <w:bottom w:val="single" w:sz="4" w:space="0" w:color="E7E6E6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98">
    <w:name w:val="xl98"/>
    <w:basedOn w:val="Normal"/>
    <w:rsid w:val="00807DDF"/>
    <w:pPr>
      <w:pBdr>
        <w:top w:val="dotDash" w:sz="4" w:space="0" w:color="auto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99">
    <w:name w:val="xl99"/>
    <w:basedOn w:val="Normal"/>
    <w:rsid w:val="00807DDF"/>
    <w:pPr>
      <w:pBdr>
        <w:top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07DDF"/>
    <w:pPr>
      <w:pBdr>
        <w:left w:val="single" w:sz="8" w:space="0" w:color="E0E0E0"/>
        <w:bottom w:val="single" w:sz="8" w:space="0" w:color="152935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2">
    <w:name w:val="xl102"/>
    <w:basedOn w:val="Normal"/>
    <w:rsid w:val="00807DDF"/>
    <w:pPr>
      <w:pBdr>
        <w:left w:val="single" w:sz="8" w:space="0" w:color="E0E0E0"/>
        <w:bottom w:val="single" w:sz="8" w:space="0" w:color="152935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3">
    <w:name w:val="xl103"/>
    <w:basedOn w:val="Normal"/>
    <w:rsid w:val="00807DDF"/>
    <w:pPr>
      <w:pBdr>
        <w:bottom w:val="single" w:sz="8" w:space="0" w:color="152935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04">
    <w:name w:val="xl104"/>
    <w:basedOn w:val="Normal"/>
    <w:rsid w:val="00807DDF"/>
    <w:pPr>
      <w:pBdr>
        <w:bottom w:val="single" w:sz="8" w:space="0" w:color="152935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5">
    <w:name w:val="xl105"/>
    <w:basedOn w:val="Normal"/>
    <w:rsid w:val="00807DDF"/>
    <w:pPr>
      <w:pBdr>
        <w:bottom w:val="single" w:sz="8" w:space="0" w:color="15293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6">
    <w:name w:val="xl106"/>
    <w:basedOn w:val="Normal"/>
    <w:rsid w:val="00807DDF"/>
    <w:pPr>
      <w:pBdr>
        <w:right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07">
    <w:name w:val="xl107"/>
    <w:basedOn w:val="Normal"/>
    <w:rsid w:val="00807DDF"/>
    <w:pPr>
      <w:pBdr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8">
    <w:name w:val="xl108"/>
    <w:basedOn w:val="Normal"/>
    <w:rsid w:val="00807DDF"/>
    <w:pPr>
      <w:pBdr>
        <w:bottom w:val="single" w:sz="4" w:space="0" w:color="E7E6E6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09">
    <w:name w:val="xl109"/>
    <w:basedOn w:val="Normal"/>
    <w:rsid w:val="00807DDF"/>
    <w:pPr>
      <w:pBdr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0">
    <w:name w:val="xl110"/>
    <w:basedOn w:val="Normal"/>
    <w:rsid w:val="00807DDF"/>
    <w:pPr>
      <w:pBdr>
        <w:left w:val="single" w:sz="8" w:space="0" w:color="E0E0E0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1">
    <w:name w:val="xl111"/>
    <w:basedOn w:val="Normal"/>
    <w:rsid w:val="00807D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2">
    <w:name w:val="xl112"/>
    <w:basedOn w:val="Normal"/>
    <w:rsid w:val="00807DDF"/>
    <w:pPr>
      <w:pBdr>
        <w:top w:val="single" w:sz="4" w:space="0" w:color="E7E6E6"/>
        <w:left w:val="single" w:sz="8" w:space="0" w:color="E0E0E0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3">
    <w:name w:val="xl113"/>
    <w:basedOn w:val="Normal"/>
    <w:rsid w:val="00807DDF"/>
    <w:pPr>
      <w:pBdr>
        <w:top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4">
    <w:name w:val="xl114"/>
    <w:basedOn w:val="Normal"/>
    <w:rsid w:val="00807DDF"/>
    <w:pPr>
      <w:pBdr>
        <w:bottom w:val="dotDash" w:sz="4" w:space="0" w:color="auto"/>
        <w:right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5">
    <w:name w:val="xl115"/>
    <w:basedOn w:val="Normal"/>
    <w:rsid w:val="00807DDF"/>
    <w:pPr>
      <w:pBdr>
        <w:bottom w:val="dotDash" w:sz="4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6">
    <w:name w:val="xl116"/>
    <w:basedOn w:val="Normal"/>
    <w:rsid w:val="00807DDF"/>
    <w:pPr>
      <w:pBdr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7">
    <w:name w:val="xl117"/>
    <w:basedOn w:val="Normal"/>
    <w:rsid w:val="00807DDF"/>
    <w:pPr>
      <w:pBdr>
        <w:top w:val="dotDash" w:sz="4" w:space="0" w:color="auto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18">
    <w:name w:val="xl118"/>
    <w:basedOn w:val="Normal"/>
    <w:rsid w:val="00807DDF"/>
    <w:pPr>
      <w:pBdr>
        <w:top w:val="dotDash" w:sz="4" w:space="0" w:color="auto"/>
        <w:bottom w:val="single" w:sz="4" w:space="0" w:color="E7E6E6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19">
    <w:name w:val="xl119"/>
    <w:basedOn w:val="Normal"/>
    <w:rsid w:val="00807DDF"/>
    <w:pPr>
      <w:pBdr>
        <w:top w:val="dotDash" w:sz="4" w:space="0" w:color="auto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0">
    <w:name w:val="xl120"/>
    <w:basedOn w:val="Normal"/>
    <w:rsid w:val="00807DDF"/>
    <w:pPr>
      <w:pBdr>
        <w:left w:val="single" w:sz="8" w:space="0" w:color="E0E0E0"/>
        <w:bottom w:val="dotDash" w:sz="4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1">
    <w:name w:val="xl121"/>
    <w:basedOn w:val="Normal"/>
    <w:rsid w:val="00807DDF"/>
    <w:pPr>
      <w:pBdr>
        <w:left w:val="single" w:sz="8" w:space="0" w:color="E0E0E0"/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2">
    <w:name w:val="xl122"/>
    <w:basedOn w:val="Normal"/>
    <w:rsid w:val="00807DDF"/>
    <w:pPr>
      <w:pBdr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3">
    <w:name w:val="xl123"/>
    <w:basedOn w:val="Normal"/>
    <w:rsid w:val="00807DDF"/>
    <w:pPr>
      <w:pBdr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4">
    <w:name w:val="xl124"/>
    <w:basedOn w:val="Normal"/>
    <w:rsid w:val="00807DDF"/>
    <w:pPr>
      <w:pBdr>
        <w:top w:val="dotDash" w:sz="4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5">
    <w:name w:val="xl125"/>
    <w:basedOn w:val="Normal"/>
    <w:rsid w:val="00807DDF"/>
    <w:pPr>
      <w:pBdr>
        <w:top w:val="dotDash" w:sz="4" w:space="0" w:color="auto"/>
        <w:left w:val="single" w:sz="8" w:space="0" w:color="E0E0E0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26">
    <w:name w:val="xl126"/>
    <w:basedOn w:val="Normal"/>
    <w:rsid w:val="00807DDF"/>
    <w:pPr>
      <w:pBdr>
        <w:top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27">
    <w:name w:val="xl127"/>
    <w:basedOn w:val="Normal"/>
    <w:rsid w:val="00807DDF"/>
    <w:pPr>
      <w:pBdr>
        <w:top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28">
    <w:name w:val="xl128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29">
    <w:name w:val="xl129"/>
    <w:basedOn w:val="Normal"/>
    <w:rsid w:val="00807DD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0">
    <w:name w:val="xl130"/>
    <w:basedOn w:val="Normal"/>
    <w:rsid w:val="00807DD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1">
    <w:name w:val="xl131"/>
    <w:basedOn w:val="Normal"/>
    <w:rsid w:val="00807D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32">
    <w:name w:val="xl132"/>
    <w:basedOn w:val="Normal"/>
    <w:rsid w:val="00807DD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33">
    <w:name w:val="xl133"/>
    <w:basedOn w:val="Normal"/>
    <w:rsid w:val="00807DDF"/>
    <w:pPr>
      <w:pBdr>
        <w:left w:val="single" w:sz="4" w:space="0" w:color="auto"/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4">
    <w:name w:val="xl134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5">
    <w:name w:val="xl135"/>
    <w:basedOn w:val="Normal"/>
    <w:rsid w:val="00807DDF"/>
    <w:pPr>
      <w:pBdr>
        <w:left w:val="single" w:sz="4" w:space="0" w:color="auto"/>
        <w:bottom w:val="dotDash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6">
    <w:name w:val="xl136"/>
    <w:basedOn w:val="Normal"/>
    <w:rsid w:val="00807DDF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37">
    <w:name w:val="xl137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8">
    <w:name w:val="xl138"/>
    <w:basedOn w:val="Normal"/>
    <w:rsid w:val="00807DDF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39">
    <w:name w:val="xl139"/>
    <w:basedOn w:val="Normal"/>
    <w:rsid w:val="00807D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40">
    <w:name w:val="xl140"/>
    <w:basedOn w:val="Normal"/>
    <w:rsid w:val="00807DD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41">
    <w:name w:val="xl141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42">
    <w:name w:val="xl142"/>
    <w:basedOn w:val="Normal"/>
    <w:rsid w:val="00807DDF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43">
    <w:name w:val="xl143"/>
    <w:basedOn w:val="Normal"/>
    <w:rsid w:val="00807D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4">
    <w:name w:val="xl144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5">
    <w:name w:val="xl145"/>
    <w:basedOn w:val="Normal"/>
    <w:rsid w:val="00807D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6">
    <w:name w:val="xl146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7">
    <w:name w:val="xl147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807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9">
    <w:name w:val="xl149"/>
    <w:basedOn w:val="Normal"/>
    <w:rsid w:val="00807DDF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0">
    <w:name w:val="xl150"/>
    <w:basedOn w:val="Normal"/>
    <w:rsid w:val="00807DDF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1">
    <w:name w:val="xl151"/>
    <w:basedOn w:val="Normal"/>
    <w:rsid w:val="00807DDF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2">
    <w:name w:val="xl152"/>
    <w:basedOn w:val="Normal"/>
    <w:rsid w:val="00807DDF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3">
    <w:name w:val="xl153"/>
    <w:basedOn w:val="Normal"/>
    <w:rsid w:val="00807DDF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4">
    <w:name w:val="xl154"/>
    <w:basedOn w:val="Normal"/>
    <w:rsid w:val="00807DDF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5">
    <w:name w:val="xl155"/>
    <w:basedOn w:val="Normal"/>
    <w:rsid w:val="00807DDF"/>
    <w:pPr>
      <w:pBdr>
        <w:top w:val="double" w:sz="6" w:space="0" w:color="auto"/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6">
    <w:name w:val="xl156"/>
    <w:basedOn w:val="Normal"/>
    <w:rsid w:val="00807DDF"/>
    <w:pPr>
      <w:pBdr>
        <w:top w:val="double" w:sz="6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7">
    <w:name w:val="xl157"/>
    <w:basedOn w:val="Normal"/>
    <w:rsid w:val="00807DDF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8">
    <w:name w:val="xl158"/>
    <w:basedOn w:val="Normal"/>
    <w:rsid w:val="00807DDF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9">
    <w:name w:val="xl159"/>
    <w:basedOn w:val="Normal"/>
    <w:rsid w:val="00807DDF"/>
    <w:pPr>
      <w:pBdr>
        <w:top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60">
    <w:name w:val="xl160"/>
    <w:basedOn w:val="Normal"/>
    <w:rsid w:val="00807DDF"/>
    <w:pPr>
      <w:pBdr>
        <w:top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61">
    <w:name w:val="xl161"/>
    <w:basedOn w:val="Normal"/>
    <w:rsid w:val="00807DD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2">
    <w:name w:val="xl162"/>
    <w:basedOn w:val="Normal"/>
    <w:rsid w:val="00807D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63">
    <w:name w:val="xl163"/>
    <w:basedOn w:val="Normal"/>
    <w:rsid w:val="00807D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4">
    <w:name w:val="xl164"/>
    <w:basedOn w:val="Normal"/>
    <w:rsid w:val="00807DD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07D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07DDF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7DD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7DDF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07DDF"/>
    <w:rPr>
      <w:vertAlign w:val="superscript"/>
    </w:rPr>
  </w:style>
  <w:style w:type="paragraph" w:customStyle="1" w:styleId="xl165">
    <w:name w:val="xl165"/>
    <w:basedOn w:val="Normal"/>
    <w:rsid w:val="00807DD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6">
    <w:name w:val="xl166"/>
    <w:basedOn w:val="Normal"/>
    <w:rsid w:val="00807DDF"/>
    <w:pPr>
      <w:pBdr>
        <w:left w:val="single" w:sz="8" w:space="0" w:color="E0E0E0"/>
        <w:bottom w:val="double" w:sz="6" w:space="0" w:color="auto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7">
    <w:name w:val="xl167"/>
    <w:basedOn w:val="Normal"/>
    <w:rsid w:val="00807DDF"/>
    <w:pPr>
      <w:pBdr>
        <w:top w:val="single" w:sz="4" w:space="0" w:color="E7E6E6"/>
        <w:left w:val="single" w:sz="8" w:space="0" w:color="E0E0E0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8">
    <w:name w:val="xl168"/>
    <w:basedOn w:val="Normal"/>
    <w:rsid w:val="00807DDF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10205"/>
      <w:sz w:val="24"/>
      <w:szCs w:val="24"/>
    </w:rPr>
  </w:style>
  <w:style w:type="paragraph" w:customStyle="1" w:styleId="xl169">
    <w:name w:val="xl169"/>
    <w:basedOn w:val="Normal"/>
    <w:rsid w:val="00807DDF"/>
    <w:pPr>
      <w:pBdr>
        <w:left w:val="single" w:sz="8" w:space="0" w:color="E0E0E0"/>
        <w:bottom w:val="single" w:sz="8" w:space="0" w:color="152935"/>
        <w:right w:val="single" w:sz="8" w:space="0" w:color="E0E0E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70">
    <w:name w:val="xl170"/>
    <w:basedOn w:val="Normal"/>
    <w:rsid w:val="00807DDF"/>
    <w:pPr>
      <w:pBdr>
        <w:bottom w:val="single" w:sz="8" w:space="0" w:color="15293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71">
    <w:name w:val="xl171"/>
    <w:basedOn w:val="Normal"/>
    <w:rsid w:val="00807DDF"/>
    <w:pPr>
      <w:pBdr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10205"/>
      <w:sz w:val="24"/>
      <w:szCs w:val="24"/>
    </w:rPr>
  </w:style>
  <w:style w:type="paragraph" w:customStyle="1" w:styleId="xl172">
    <w:name w:val="xl172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3">
    <w:name w:val="xl173"/>
    <w:basedOn w:val="Normal"/>
    <w:rsid w:val="00807DDF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4">
    <w:name w:val="xl174"/>
    <w:basedOn w:val="Normal"/>
    <w:rsid w:val="00807D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5">
    <w:name w:val="xl175"/>
    <w:basedOn w:val="Normal"/>
    <w:rsid w:val="00807D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6">
    <w:name w:val="xl176"/>
    <w:basedOn w:val="Normal"/>
    <w:rsid w:val="00807DD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7">
    <w:name w:val="xl177"/>
    <w:basedOn w:val="Normal"/>
    <w:rsid w:val="00807D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8">
    <w:name w:val="xl178"/>
    <w:basedOn w:val="Normal"/>
    <w:rsid w:val="00807DDF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79">
    <w:name w:val="xl179"/>
    <w:basedOn w:val="Normal"/>
    <w:rsid w:val="00807DD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0">
    <w:name w:val="xl180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1">
    <w:name w:val="xl181"/>
    <w:basedOn w:val="Normal"/>
    <w:rsid w:val="00807DDF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2">
    <w:name w:val="xl182"/>
    <w:basedOn w:val="Normal"/>
    <w:rsid w:val="00807DDF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3">
    <w:name w:val="xl183"/>
    <w:basedOn w:val="Normal"/>
    <w:rsid w:val="00807DDF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4">
    <w:name w:val="xl184"/>
    <w:basedOn w:val="Normal"/>
    <w:rsid w:val="00807DDF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5">
    <w:name w:val="xl185"/>
    <w:basedOn w:val="Normal"/>
    <w:rsid w:val="00807DDF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6">
    <w:name w:val="xl186"/>
    <w:basedOn w:val="Normal"/>
    <w:rsid w:val="00807DDF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7">
    <w:name w:val="xl187"/>
    <w:basedOn w:val="Normal"/>
    <w:rsid w:val="00807DDF"/>
    <w:pPr>
      <w:pBdr>
        <w:top w:val="double" w:sz="6" w:space="0" w:color="auto"/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8">
    <w:name w:val="xl188"/>
    <w:basedOn w:val="Normal"/>
    <w:rsid w:val="00807DDF"/>
    <w:pPr>
      <w:pBdr>
        <w:top w:val="double" w:sz="6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9">
    <w:name w:val="xl189"/>
    <w:basedOn w:val="Normal"/>
    <w:rsid w:val="00807DDF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0">
    <w:name w:val="xl190"/>
    <w:basedOn w:val="Normal"/>
    <w:rsid w:val="00807DDF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1">
    <w:name w:val="xl191"/>
    <w:basedOn w:val="Normal"/>
    <w:rsid w:val="00807DDF"/>
    <w:pPr>
      <w:pBdr>
        <w:top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92">
    <w:name w:val="xl192"/>
    <w:basedOn w:val="Normal"/>
    <w:rsid w:val="00807DDF"/>
    <w:pPr>
      <w:pBdr>
        <w:top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193">
    <w:name w:val="xl193"/>
    <w:basedOn w:val="Normal"/>
    <w:rsid w:val="00807DD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">
    <w:name w:val="xl63"/>
    <w:basedOn w:val="Normal"/>
    <w:rsid w:val="00807DD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07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eneral">
    <w:name w:val="General"/>
    <w:basedOn w:val="Normal"/>
    <w:qFormat/>
    <w:rsid w:val="00807DDF"/>
    <w:pPr>
      <w:jc w:val="center"/>
    </w:pPr>
    <w:rPr>
      <w:rFonts w:ascii="Times New Roman" w:hAnsi="Times New Roman" w:cs="Times New Roman"/>
      <w:b/>
    </w:rPr>
  </w:style>
  <w:style w:type="paragraph" w:styleId="TOC1">
    <w:name w:val="toc 1"/>
    <w:basedOn w:val="Normal"/>
    <w:next w:val="Normal"/>
    <w:autoRedefine/>
    <w:uiPriority w:val="39"/>
    <w:unhideWhenUsed/>
    <w:rsid w:val="00807DDF"/>
    <w:pPr>
      <w:spacing w:after="100"/>
    </w:pPr>
  </w:style>
  <w:style w:type="character" w:customStyle="1" w:styleId="contentpasted0">
    <w:name w:val="contentpasted0"/>
    <w:basedOn w:val="DefaultParagraphFont"/>
    <w:rsid w:val="00807DDF"/>
  </w:style>
  <w:style w:type="character" w:styleId="UnresolvedMention">
    <w:name w:val="Unresolved Mention"/>
    <w:basedOn w:val="DefaultParagraphFont"/>
    <w:uiPriority w:val="99"/>
    <w:semiHidden/>
    <w:unhideWhenUsed/>
    <w:rsid w:val="00807D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26</Words>
  <Characters>9273</Characters>
  <Application>Microsoft Office Word</Application>
  <DocSecurity>0</DocSecurity>
  <Lines>77</Lines>
  <Paragraphs>21</Paragraphs>
  <ScaleCrop>false</ScaleCrop>
  <Company>University of Connecticut</Company>
  <LinksUpToDate>false</LinksUpToDate>
  <CharactersWithSpaces>1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na Rosen</dc:creator>
  <cp:keywords/>
  <dc:description/>
  <cp:lastModifiedBy>Aviana Rosen</cp:lastModifiedBy>
  <cp:revision>2</cp:revision>
  <dcterms:created xsi:type="dcterms:W3CDTF">2023-09-07T20:37:00Z</dcterms:created>
  <dcterms:modified xsi:type="dcterms:W3CDTF">2023-09-07T20:42:00Z</dcterms:modified>
</cp:coreProperties>
</file>